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5A5E1" w14:textId="77777777" w:rsidR="000D6172" w:rsidRPr="004A05CF" w:rsidRDefault="000D6172" w:rsidP="000D6172">
      <w:pPr>
        <w:spacing w:after="0" w:line="360" w:lineRule="auto"/>
        <w:jc w:val="center"/>
        <w:rPr>
          <w:rFonts w:ascii="Arial" w:hAnsi="Arial" w:cs="Arial"/>
          <w:b/>
          <w:lang w:val="en-US" w:eastAsia="zh-CN"/>
        </w:rPr>
      </w:pPr>
      <w:r w:rsidRPr="00090B41">
        <w:rPr>
          <w:rFonts w:ascii="Arial" w:hAnsi="Arial" w:cs="Arial"/>
          <w:b/>
          <w:lang w:val="en-US" w:eastAsia="zh-CN"/>
        </w:rPr>
        <w:t xml:space="preserve">Internal Exposure to Heat-induced Food Contaminants in Omnivores, Vegans and Strict Raw Food Eaters: </w:t>
      </w:r>
      <w:r>
        <w:rPr>
          <w:rFonts w:ascii="Arial" w:hAnsi="Arial" w:cs="Arial"/>
          <w:b/>
          <w:lang w:val="en-US" w:eastAsia="zh-CN"/>
        </w:rPr>
        <w:t xml:space="preserve">Biomarkers of Exposure to 2- and </w:t>
      </w:r>
      <w:r w:rsidRPr="00090B41">
        <w:rPr>
          <w:rFonts w:ascii="Arial" w:hAnsi="Arial" w:cs="Arial"/>
          <w:b/>
          <w:lang w:val="en-US" w:eastAsia="zh-CN"/>
        </w:rPr>
        <w:t>3-M</w:t>
      </w:r>
      <w:r>
        <w:rPr>
          <w:rFonts w:ascii="Arial" w:hAnsi="Arial" w:cs="Arial"/>
          <w:b/>
          <w:lang w:val="en-US" w:eastAsia="zh-CN"/>
        </w:rPr>
        <w:t>onochloropropanediol (Urinary Excretion) and Glycid</w:t>
      </w:r>
      <w:r w:rsidRPr="004A05CF">
        <w:rPr>
          <w:rFonts w:ascii="Arial" w:hAnsi="Arial" w:cs="Arial"/>
          <w:b/>
          <w:lang w:val="en-US" w:eastAsia="zh-CN"/>
        </w:rPr>
        <w:t>ol (</w:t>
      </w:r>
      <w:r>
        <w:rPr>
          <w:rFonts w:ascii="Arial" w:hAnsi="Arial" w:cs="Arial"/>
          <w:b/>
          <w:lang w:val="en-US" w:eastAsia="zh-CN"/>
        </w:rPr>
        <w:t xml:space="preserve">Hemoglobin Adduct </w:t>
      </w:r>
      <w:r w:rsidRPr="008D63A8">
        <w:rPr>
          <w:rFonts w:ascii="Arial" w:hAnsi="Arial" w:cs="Arial"/>
          <w:b/>
          <w:i/>
          <w:lang w:val="fr-FR"/>
        </w:rPr>
        <w:t>N</w:t>
      </w:r>
      <w:r w:rsidRPr="008D63A8">
        <w:rPr>
          <w:rFonts w:ascii="Arial" w:hAnsi="Arial" w:cs="Arial"/>
          <w:b/>
          <w:lang w:val="fr-FR"/>
        </w:rPr>
        <w:t>-2,3-</w:t>
      </w:r>
      <w:r>
        <w:rPr>
          <w:rFonts w:ascii="Arial" w:hAnsi="Arial" w:cs="Arial"/>
          <w:b/>
          <w:lang w:val="fr-FR"/>
        </w:rPr>
        <w:t>D</w:t>
      </w:r>
      <w:r w:rsidRPr="008D63A8">
        <w:rPr>
          <w:rFonts w:ascii="Arial" w:hAnsi="Arial" w:cs="Arial"/>
          <w:b/>
          <w:lang w:val="fr-FR"/>
        </w:rPr>
        <w:t>ihydroxypropyl-Val</w:t>
      </w:r>
      <w:r w:rsidRPr="004A05CF">
        <w:rPr>
          <w:rFonts w:ascii="Arial" w:hAnsi="Arial" w:cs="Arial"/>
          <w:b/>
          <w:lang w:val="en-US" w:eastAsia="zh-CN"/>
        </w:rPr>
        <w:t>)</w:t>
      </w:r>
    </w:p>
    <w:p w14:paraId="232C023A" w14:textId="77777777" w:rsidR="00844CDA" w:rsidRPr="0071038F" w:rsidRDefault="00844CDA" w:rsidP="0071038F">
      <w:pPr>
        <w:spacing w:after="0" w:line="360" w:lineRule="auto"/>
        <w:jc w:val="center"/>
        <w:rPr>
          <w:rFonts w:ascii="Arial" w:eastAsia="Times New Roman" w:hAnsi="Arial" w:cs="Arial"/>
          <w:lang w:val="en-US" w:eastAsia="de-DE"/>
        </w:rPr>
      </w:pPr>
    </w:p>
    <w:p w14:paraId="4FE7C137" w14:textId="11A3AEA2" w:rsidR="0071038F" w:rsidRPr="002350E9" w:rsidRDefault="0071038F" w:rsidP="0071038F">
      <w:pPr>
        <w:spacing w:after="0" w:line="360" w:lineRule="auto"/>
        <w:jc w:val="center"/>
        <w:rPr>
          <w:rFonts w:ascii="Arial" w:eastAsia="Times New Roman" w:hAnsi="Arial" w:cs="Arial"/>
          <w:lang w:eastAsia="de-DE"/>
        </w:rPr>
      </w:pPr>
      <w:bookmarkStart w:id="0" w:name="_Hlk153804035"/>
      <w:r w:rsidRPr="002350E9">
        <w:rPr>
          <w:rFonts w:ascii="Arial" w:eastAsia="Times New Roman" w:hAnsi="Arial" w:cs="Arial"/>
          <w:lang w:eastAsia="de-DE"/>
        </w:rPr>
        <w:t>Bernhard H. Monien, Jan Kuhlmann, Fabian Gauch, Cornelia Weikert, Klaus Abraham</w:t>
      </w:r>
    </w:p>
    <w:bookmarkEnd w:id="0"/>
    <w:p w14:paraId="019163C2" w14:textId="77777777" w:rsidR="0068681E" w:rsidRPr="002350E9" w:rsidRDefault="0068681E" w:rsidP="0071038F">
      <w:pPr>
        <w:spacing w:after="0" w:line="360" w:lineRule="auto"/>
        <w:jc w:val="both"/>
        <w:rPr>
          <w:rFonts w:ascii="Arial" w:hAnsi="Arial" w:cs="Arial"/>
          <w:i/>
        </w:rPr>
      </w:pPr>
    </w:p>
    <w:p w14:paraId="41ACCCC3" w14:textId="77777777" w:rsidR="0067694F" w:rsidRPr="002350E9" w:rsidRDefault="0067694F" w:rsidP="0071038F">
      <w:pPr>
        <w:spacing w:after="0" w:line="360" w:lineRule="auto"/>
        <w:jc w:val="both"/>
        <w:rPr>
          <w:rFonts w:ascii="Arial" w:hAnsi="Arial" w:cs="Arial"/>
          <w:i/>
        </w:rPr>
      </w:pPr>
    </w:p>
    <w:p w14:paraId="30A05802" w14:textId="77777777" w:rsidR="002350E9" w:rsidRPr="004C38D7" w:rsidRDefault="002350E9" w:rsidP="002350E9">
      <w:pPr>
        <w:spacing w:after="0" w:line="360" w:lineRule="auto"/>
        <w:jc w:val="center"/>
        <w:rPr>
          <w:rFonts w:ascii="Arial" w:hAnsi="Arial" w:cs="Arial"/>
          <w:b/>
          <w:lang w:val="en-US" w:eastAsia="zh-CN"/>
        </w:rPr>
      </w:pPr>
      <w:r w:rsidRPr="004C38D7">
        <w:rPr>
          <w:rFonts w:ascii="Arial" w:hAnsi="Arial" w:cs="Arial"/>
          <w:b/>
          <w:lang w:val="en-US" w:eastAsia="zh-CN"/>
        </w:rPr>
        <w:t>Supplemental Information</w:t>
      </w:r>
    </w:p>
    <w:p w14:paraId="100A5ED9" w14:textId="77777777" w:rsidR="006703EA" w:rsidRPr="0071038F" w:rsidRDefault="006703EA" w:rsidP="0071038F">
      <w:pPr>
        <w:spacing w:after="0" w:line="360" w:lineRule="auto"/>
        <w:rPr>
          <w:rFonts w:ascii="Arial" w:hAnsi="Arial" w:cs="Arial"/>
          <w:b/>
          <w:lang w:val="en-US"/>
        </w:rPr>
      </w:pPr>
      <w:r w:rsidRPr="0071038F">
        <w:rPr>
          <w:rFonts w:ascii="Arial" w:hAnsi="Arial" w:cs="Arial"/>
          <w:b/>
          <w:lang w:val="en-US"/>
        </w:rPr>
        <w:br w:type="page"/>
      </w:r>
    </w:p>
    <w:p w14:paraId="78E5735C" w14:textId="77777777" w:rsidR="00787B8C" w:rsidRPr="0071038F" w:rsidRDefault="00787B8C" w:rsidP="0071038F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0BD14FC2" w14:textId="5A86E1CA" w:rsidR="009067C2" w:rsidRPr="0071038F" w:rsidRDefault="009067C2" w:rsidP="009067C2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0A0E1F20" wp14:editId="27558D87">
            <wp:extent cx="5971540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7C2">
        <w:rPr>
          <w:rFonts w:ascii="Arial" w:hAnsi="Arial" w:cs="Arial"/>
          <w:lang w:val="en-US"/>
        </w:rPr>
        <w:t xml:space="preserve"> </w:t>
      </w:r>
    </w:p>
    <w:p w14:paraId="12F2C2EF" w14:textId="2BE33FAE" w:rsidR="009067C2" w:rsidRDefault="009067C2" w:rsidP="0071038F">
      <w:pPr>
        <w:spacing w:after="0" w:line="360" w:lineRule="auto"/>
        <w:rPr>
          <w:rFonts w:ascii="Arial" w:hAnsi="Arial" w:cs="Arial"/>
          <w:lang w:val="en-US"/>
        </w:rPr>
      </w:pPr>
    </w:p>
    <w:p w14:paraId="480EBEF7" w14:textId="5B2BCA5D" w:rsidR="009067C2" w:rsidRDefault="009067C2" w:rsidP="009067C2">
      <w:pPr>
        <w:spacing w:after="0" w:line="360" w:lineRule="auto"/>
        <w:rPr>
          <w:rFonts w:ascii="Arial" w:hAnsi="Arial" w:cs="Arial"/>
          <w:lang w:val="en-US"/>
        </w:rPr>
      </w:pPr>
      <w:r w:rsidRPr="009067C2">
        <w:rPr>
          <w:rFonts w:ascii="Arial" w:hAnsi="Arial" w:cs="Arial"/>
          <w:b/>
          <w:bCs/>
          <w:lang w:val="en-US"/>
        </w:rPr>
        <w:t>Figure S1</w:t>
      </w:r>
      <w:r>
        <w:rPr>
          <w:rFonts w:ascii="Arial" w:hAnsi="Arial" w:cs="Arial"/>
          <w:lang w:val="en-US"/>
        </w:rPr>
        <w:t xml:space="preserve"> Modified </w:t>
      </w:r>
      <w:r w:rsidRPr="009067C2">
        <w:rPr>
          <w:rFonts w:ascii="Arial" w:hAnsi="Arial" w:cs="Arial"/>
          <w:lang w:val="en-US"/>
        </w:rPr>
        <w:t>Edman degradation of DHP-Val with the FIRE procedure™. The adduct DHP-Val in Hb is</w:t>
      </w:r>
      <w:r>
        <w:rPr>
          <w:rFonts w:ascii="Arial" w:hAnsi="Arial" w:cs="Arial"/>
          <w:lang w:val="en-US"/>
        </w:rPr>
        <w:t xml:space="preserve"> </w:t>
      </w:r>
      <w:r w:rsidRPr="009067C2">
        <w:rPr>
          <w:rFonts w:ascii="Arial" w:hAnsi="Arial" w:cs="Arial"/>
          <w:lang w:val="en-US"/>
        </w:rPr>
        <w:t xml:space="preserve">cleaved using fluorescein-5-isothiocyanate (FITC) to yield </w:t>
      </w:r>
      <w:r w:rsidRPr="009067C2">
        <w:rPr>
          <w:rFonts w:ascii="Arial" w:hAnsi="Arial" w:cs="Arial"/>
          <w:i/>
          <w:iCs/>
          <w:lang w:val="en-US"/>
        </w:rPr>
        <w:t>N</w:t>
      </w:r>
      <w:r w:rsidRPr="009067C2">
        <w:rPr>
          <w:rFonts w:ascii="Arial" w:hAnsi="Arial" w:cs="Arial"/>
          <w:lang w:val="en-US"/>
        </w:rPr>
        <w:t>-(2,3-dihydroxypropyl)-valine fluorescein thiohydantoin (DHP-Val-FTH), which is quantified by</w:t>
      </w:r>
      <w:r>
        <w:rPr>
          <w:rFonts w:ascii="Arial" w:hAnsi="Arial" w:cs="Arial"/>
          <w:lang w:val="en-US"/>
        </w:rPr>
        <w:t xml:space="preserve"> </w:t>
      </w:r>
      <w:r w:rsidRPr="009067C2">
        <w:rPr>
          <w:rFonts w:ascii="Arial" w:hAnsi="Arial" w:cs="Arial"/>
          <w:lang w:val="en-US"/>
        </w:rPr>
        <w:t>isotope-dilution UHPLC-MS/MS</w:t>
      </w:r>
    </w:p>
    <w:p w14:paraId="474436EF" w14:textId="77777777" w:rsidR="009D6B58" w:rsidRDefault="009C1F42">
      <w:pPr>
        <w:rPr>
          <w:rFonts w:ascii="Arial" w:hAnsi="Arial" w:cs="Arial"/>
          <w:lang w:val="en-US"/>
        </w:rPr>
      </w:pPr>
      <w:r w:rsidRPr="0071038F">
        <w:rPr>
          <w:rFonts w:ascii="Arial" w:hAnsi="Arial" w:cs="Arial"/>
          <w:lang w:val="en-US"/>
        </w:rPr>
        <w:br w:type="page"/>
      </w:r>
    </w:p>
    <w:p w14:paraId="4E03E45F" w14:textId="77777777" w:rsidR="009D6B58" w:rsidRDefault="009D6B58" w:rsidP="00491041">
      <w:pPr>
        <w:spacing w:after="0" w:line="360" w:lineRule="auto"/>
        <w:rPr>
          <w:rFonts w:ascii="Arial" w:hAnsi="Arial" w:cs="Arial"/>
          <w:lang w:val="en-US"/>
        </w:rPr>
      </w:pPr>
    </w:p>
    <w:p w14:paraId="6BC2F1EB" w14:textId="4495BF3D" w:rsidR="009D6B58" w:rsidRDefault="009D6B58" w:rsidP="00491041">
      <w:pPr>
        <w:spacing w:after="0" w:line="360" w:lineRule="auto"/>
        <w:jc w:val="center"/>
        <w:rPr>
          <w:rFonts w:cs="Arial"/>
          <w:bCs/>
        </w:rPr>
      </w:pPr>
      <w:r w:rsidRPr="005611ED">
        <w:rPr>
          <w:rFonts w:ascii="Arial" w:hAnsi="Arial" w:cs="Arial"/>
          <w:bCs/>
          <w:noProof/>
        </w:rPr>
        <w:drawing>
          <wp:inline distT="0" distB="0" distL="0" distR="0" wp14:anchorId="67B6D2D4" wp14:editId="30C65ACA">
            <wp:extent cx="2905125" cy="193230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7BB95" w14:textId="77777777" w:rsidR="009D6B58" w:rsidRPr="00491041" w:rsidRDefault="009D6B58" w:rsidP="00491041">
      <w:pPr>
        <w:spacing w:after="0" w:line="360" w:lineRule="auto"/>
        <w:jc w:val="center"/>
        <w:rPr>
          <w:rFonts w:ascii="Arial" w:hAnsi="Arial" w:cs="Arial"/>
          <w:bCs/>
        </w:rPr>
      </w:pPr>
    </w:p>
    <w:p w14:paraId="79741CAA" w14:textId="627D282D" w:rsidR="009D6B58" w:rsidRPr="00491041" w:rsidRDefault="009D6B58" w:rsidP="00491041">
      <w:pPr>
        <w:spacing w:after="0" w:line="360" w:lineRule="auto"/>
        <w:rPr>
          <w:rFonts w:ascii="Arial" w:hAnsi="Arial" w:cs="Arial"/>
          <w:bCs/>
          <w:lang w:val="en-GB"/>
        </w:rPr>
      </w:pPr>
      <w:r w:rsidRPr="00491041">
        <w:rPr>
          <w:rFonts w:ascii="Arial" w:hAnsi="Arial" w:cs="Arial"/>
          <w:b/>
          <w:bCs/>
          <w:lang w:val="en-US"/>
        </w:rPr>
        <w:t>Figure S</w:t>
      </w:r>
      <w:r w:rsidR="00491041">
        <w:rPr>
          <w:rFonts w:ascii="Arial" w:hAnsi="Arial" w:cs="Arial"/>
          <w:b/>
          <w:bCs/>
          <w:lang w:val="en-US"/>
        </w:rPr>
        <w:t>2</w:t>
      </w:r>
      <w:r w:rsidRPr="00491041">
        <w:rPr>
          <w:rFonts w:ascii="Arial" w:hAnsi="Arial" w:cs="Arial"/>
          <w:b/>
          <w:bCs/>
          <w:lang w:val="en-US"/>
        </w:rPr>
        <w:t>.</w:t>
      </w:r>
      <w:r w:rsidRPr="00491041">
        <w:rPr>
          <w:rFonts w:ascii="Arial" w:hAnsi="Arial" w:cs="Arial"/>
          <w:bCs/>
          <w:lang w:val="en-US"/>
        </w:rPr>
        <w:t xml:space="preserve"> Ions of the</w:t>
      </w:r>
      <w:r w:rsidRPr="00491041">
        <w:rPr>
          <w:rFonts w:ascii="Arial" w:hAnsi="Arial" w:cs="Arial"/>
          <w:color w:val="000000"/>
          <w:lang w:val="en-GB"/>
        </w:rPr>
        <w:t xml:space="preserve"> </w:t>
      </w:r>
      <w:r w:rsidRPr="00491041">
        <w:rPr>
          <w:rFonts w:ascii="Arial" w:hAnsi="Arial" w:cs="Arial"/>
          <w:lang w:val="en-US"/>
        </w:rPr>
        <w:t>dioxaborolane derivative</w:t>
      </w:r>
      <w:r w:rsidRPr="00491041">
        <w:rPr>
          <w:rFonts w:ascii="Arial" w:hAnsi="Arial" w:cs="Arial"/>
          <w:color w:val="000000"/>
          <w:lang w:val="en-GB"/>
        </w:rPr>
        <w:t xml:space="preserve"> of 2-MCPD (left) and 3-MCPD (right) detected by </w:t>
      </w:r>
      <w:r w:rsidRPr="00491041">
        <w:rPr>
          <w:rFonts w:ascii="Arial" w:hAnsi="Arial" w:cs="Arial"/>
          <w:lang w:val="en-US"/>
        </w:rPr>
        <w:t>GC-MS analysis in the SIM mode</w:t>
      </w:r>
      <w:r w:rsidRPr="00491041">
        <w:rPr>
          <w:rFonts w:ascii="Arial" w:hAnsi="Arial" w:cs="Arial"/>
          <w:color w:val="000000"/>
          <w:lang w:val="en-GB"/>
        </w:rPr>
        <w:t xml:space="preserve">. </w:t>
      </w:r>
      <w:r w:rsidRPr="00491041">
        <w:rPr>
          <w:rFonts w:ascii="Arial" w:hAnsi="Arial" w:cs="Arial"/>
          <w:lang w:val="en-US"/>
        </w:rPr>
        <w:t>The targets of the method were the intact mother ion of the 2-MCPD derivative (</w:t>
      </w:r>
      <w:r w:rsidRPr="00491041">
        <w:rPr>
          <w:rFonts w:ascii="Arial" w:hAnsi="Arial" w:cs="Arial"/>
          <w:i/>
          <w:lang w:val="en-US"/>
        </w:rPr>
        <w:t>m/z</w:t>
      </w:r>
      <w:r w:rsidRPr="00491041">
        <w:rPr>
          <w:rFonts w:ascii="Arial" w:hAnsi="Arial" w:cs="Arial"/>
          <w:lang w:val="en-US"/>
        </w:rPr>
        <w:t xml:space="preserve"> = 196) and the derivative of 3-MCPD after in-source fragmentation of CH</w:t>
      </w:r>
      <w:r w:rsidRPr="00491041">
        <w:rPr>
          <w:rFonts w:ascii="Arial" w:hAnsi="Arial" w:cs="Arial"/>
          <w:vertAlign w:val="subscript"/>
          <w:lang w:val="en-US"/>
        </w:rPr>
        <w:t>2</w:t>
      </w:r>
      <w:r w:rsidRPr="00491041">
        <w:rPr>
          <w:rFonts w:ascii="Arial" w:hAnsi="Arial" w:cs="Arial"/>
          <w:lang w:val="en-US"/>
        </w:rPr>
        <w:t xml:space="preserve">Cl leading to a signal of </w:t>
      </w:r>
      <w:r w:rsidRPr="00491041">
        <w:rPr>
          <w:rFonts w:ascii="Arial" w:hAnsi="Arial" w:cs="Arial"/>
          <w:i/>
          <w:lang w:val="en-US"/>
        </w:rPr>
        <w:t>m/z</w:t>
      </w:r>
      <w:r w:rsidRPr="00491041">
        <w:rPr>
          <w:rFonts w:ascii="Arial" w:hAnsi="Arial" w:cs="Arial"/>
          <w:lang w:val="en-US"/>
        </w:rPr>
        <w:t xml:space="preserve"> = 147.</w:t>
      </w:r>
    </w:p>
    <w:p w14:paraId="63DAEE06" w14:textId="065CECAD" w:rsidR="009D6B58" w:rsidRDefault="009D6B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7E1FF60" w14:textId="77777777" w:rsidR="00BF7A56" w:rsidRDefault="00BF7A56">
      <w:pPr>
        <w:rPr>
          <w:rFonts w:ascii="Arial" w:hAnsi="Arial" w:cs="Arial"/>
          <w:lang w:val="en-US"/>
        </w:rPr>
      </w:pPr>
    </w:p>
    <w:tbl>
      <w:tblPr>
        <w:tblW w:w="5000" w:type="pct"/>
        <w:tblLayout w:type="fixed"/>
        <w:tblCellMar>
          <w:top w:w="144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1"/>
        <w:gridCol w:w="901"/>
        <w:gridCol w:w="1350"/>
        <w:gridCol w:w="728"/>
        <w:gridCol w:w="991"/>
        <w:gridCol w:w="850"/>
        <w:gridCol w:w="850"/>
        <w:gridCol w:w="850"/>
        <w:gridCol w:w="903"/>
        <w:tblGridChange w:id="1">
          <w:tblGrid>
            <w:gridCol w:w="1981"/>
            <w:gridCol w:w="901"/>
            <w:gridCol w:w="1350"/>
            <w:gridCol w:w="728"/>
            <w:gridCol w:w="991"/>
            <w:gridCol w:w="850"/>
            <w:gridCol w:w="850"/>
            <w:gridCol w:w="850"/>
            <w:gridCol w:w="903"/>
          </w:tblGrid>
        </w:tblGridChange>
      </w:tblGrid>
      <w:tr w:rsidR="00A34E71" w:rsidRPr="005C65A5" w14:paraId="763CC713" w14:textId="77777777" w:rsidTr="00642E77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09A" w14:textId="0B7EF7BD" w:rsidR="00A34E71" w:rsidRPr="002350E9" w:rsidRDefault="00A34E71" w:rsidP="0071038F">
            <w:pPr>
              <w:spacing w:after="0"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able S1.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 Parameters for the mass spectrometric </w:t>
            </w:r>
            <w:r w:rsidR="00A53F2F" w:rsidRPr="002350E9">
              <w:rPr>
                <w:rFonts w:ascii="Arial" w:eastAsia="Times New Roman" w:hAnsi="Arial" w:cs="Arial"/>
                <w:color w:val="000000"/>
                <w:lang w:val="en-US"/>
              </w:rPr>
              <w:t>d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etection of </w:t>
            </w:r>
            <w:r w:rsidR="0071038F" w:rsidRPr="002350E9">
              <w:rPr>
                <w:rFonts w:ascii="Arial" w:eastAsia="Times New Roman" w:hAnsi="Arial" w:cs="Arial"/>
                <w:color w:val="000000"/>
                <w:lang w:val="en-US"/>
              </w:rPr>
              <w:t>DHP-Val-</w:t>
            </w:r>
            <w:r w:rsidR="00D532FC" w:rsidRPr="002350E9">
              <w:rPr>
                <w:rFonts w:ascii="Arial" w:eastAsia="Times New Roman" w:hAnsi="Arial" w:cs="Arial"/>
                <w:color w:val="000000"/>
                <w:lang w:val="en-US"/>
              </w:rPr>
              <w:t>FTH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 resulting from the </w:t>
            </w:r>
            <w:r w:rsidR="00897F7A"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FITC-mediated 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cleavage of modified </w:t>
            </w:r>
            <w:r w:rsidRPr="002350E9">
              <w:rPr>
                <w:rFonts w:ascii="Arial" w:eastAsia="Times New Roman" w:hAnsi="Arial" w:cs="Arial"/>
                <w:lang w:val="en-US" w:eastAsia="de-DE"/>
              </w:rPr>
              <w:t>Val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 residues from </w:t>
            </w:r>
            <w:r w:rsidR="00897F7A" w:rsidRPr="002350E9">
              <w:rPr>
                <w:rFonts w:ascii="Arial" w:eastAsia="Times New Roman" w:hAnsi="Arial" w:cs="Arial"/>
                <w:color w:val="000000"/>
                <w:lang w:val="en-US"/>
              </w:rPr>
              <w:t>Hb</w:t>
            </w:r>
            <w:r w:rsidRPr="002350E9">
              <w:rPr>
                <w:rFonts w:ascii="Arial" w:eastAsia="Times New Roman" w:hAnsi="Arial" w:cs="Arial"/>
                <w:color w:val="000000"/>
                <w:lang w:val="en-US"/>
              </w:rPr>
              <w:t xml:space="preserve"> and of the respective isotope-labeled standard compound</w:t>
            </w:r>
            <w:r w:rsidR="0071038F" w:rsidRPr="002350E9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t xml:space="preserve"> DHP-d</w:t>
            </w:r>
            <w:r w:rsidR="0071038F" w:rsidRPr="002350E9">
              <w:rPr>
                <w:rFonts w:ascii="Arial" w:eastAsia="Times New Roman" w:hAnsi="Arial" w:cs="Arial"/>
                <w:bCs/>
                <w:color w:val="000000"/>
                <w:vertAlign w:val="subscript"/>
                <w:lang w:val="en-US" w:eastAsia="de-DE"/>
              </w:rPr>
              <w:t>7</w:t>
            </w:r>
            <w:r w:rsidR="0071038F" w:rsidRPr="002350E9">
              <w:rPr>
                <w:rFonts w:ascii="Arial" w:eastAsia="Times New Roman" w:hAnsi="Arial" w:cs="Arial"/>
                <w:bCs/>
                <w:color w:val="000000"/>
                <w:lang w:val="en-US" w:eastAsia="de-DE"/>
              </w:rPr>
              <w:t>-Val-FTH</w:t>
            </w:r>
          </w:p>
        </w:tc>
      </w:tr>
      <w:tr w:rsidR="00A840DE" w:rsidRPr="002350E9" w14:paraId="05CD55F3" w14:textId="77777777" w:rsidTr="004F4952">
        <w:tc>
          <w:tcPr>
            <w:tcW w:w="1053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E09A8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lyte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53F48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T</w:t>
            </w:r>
          </w:p>
        </w:tc>
        <w:tc>
          <w:tcPr>
            <w:tcW w:w="71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9916A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ransition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C447C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C0CA3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3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D768B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P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9AE94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P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B35D0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E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C426E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XP</w:t>
            </w:r>
          </w:p>
        </w:tc>
      </w:tr>
      <w:tr w:rsidR="00A840DE" w:rsidRPr="002350E9" w14:paraId="1F152F5E" w14:textId="77777777" w:rsidTr="004F4952">
        <w:tc>
          <w:tcPr>
            <w:tcW w:w="10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6F28A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378DD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in</w:t>
            </w:r>
          </w:p>
        </w:tc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0A33B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2EC52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/z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0D01D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/z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CEFEE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D5FFD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8867A5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CECCC" w14:textId="77777777" w:rsidR="00A840DE" w:rsidRPr="002350E9" w:rsidRDefault="00A840DE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</w:t>
            </w:r>
          </w:p>
        </w:tc>
      </w:tr>
      <w:tr w:rsidR="0022638F" w:rsidRPr="002350E9" w14:paraId="7790E768" w14:textId="77777777" w:rsidTr="004F4952">
        <w:tc>
          <w:tcPr>
            <w:tcW w:w="10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31AD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DHP-Val-FTH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9A21" w14:textId="021D42E0" w:rsidR="0022638F" w:rsidRPr="002350E9" w:rsidRDefault="002C3BE5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  <w:r w:rsidR="0022638F" w:rsidRPr="002350E9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03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D7D" w14:textId="57EA627B" w:rsidR="0022638F" w:rsidRPr="002350E9" w:rsidRDefault="0022638F" w:rsidP="00212AB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quantifier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04A8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563.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8F7B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03.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B44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1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8A3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57F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2B5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</w:t>
            </w:r>
          </w:p>
        </w:tc>
      </w:tr>
      <w:tr w:rsidR="0022638F" w:rsidRPr="002350E9" w14:paraId="0905AF8B" w14:textId="77777777" w:rsidTr="004F4952">
        <w:tc>
          <w:tcPr>
            <w:tcW w:w="10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A7227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EEE6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D841" w14:textId="1D82AEE9" w:rsidR="0022638F" w:rsidRPr="002350E9" w:rsidRDefault="008A32CB" w:rsidP="00212AB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r w:rsidR="0022638F" w:rsidRPr="002350E9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0244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D93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447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632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2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052D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8774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3DC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</w:tr>
      <w:tr w:rsidR="0022638F" w:rsidRPr="002350E9" w14:paraId="05B1BDD6" w14:textId="77777777" w:rsidTr="00D767EC">
        <w:tblPrEx>
          <w:tblW w:w="5000" w:type="pct"/>
          <w:tblLayout w:type="fixed"/>
          <w:tblCellMar>
            <w:top w:w="144" w:type="dxa"/>
            <w:left w:w="70" w:type="dxa"/>
            <w:right w:w="70" w:type="dxa"/>
          </w:tblCellMar>
          <w:tblPrExChange w:id="2" w:author="Herr Dr. Bernhard Monien" w:date="2024-08-20T17:05:00Z">
            <w:tblPrEx>
              <w:tblW w:w="5000" w:type="pct"/>
              <w:tblLayout w:type="fixed"/>
              <w:tblCellMar>
                <w:top w:w="144" w:type="dxa"/>
                <w:left w:w="70" w:type="dxa"/>
                <w:right w:w="70" w:type="dxa"/>
              </w:tblCellMar>
            </w:tblPrEx>
          </w:tblPrExChange>
        </w:tblPrEx>
        <w:tc>
          <w:tcPr>
            <w:tcW w:w="10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3" w:author="Herr Dr. Bernhard Monien" w:date="2024-08-20T17:05:00Z">
              <w:tcPr>
                <w:tcW w:w="1053" w:type="pct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3A2C1B33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4" w:author="Herr Dr. Bernhard Monien" w:date="2024-08-20T17:05:00Z">
              <w:tcPr>
                <w:tcW w:w="479" w:type="pct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491C33BE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" w:author="Herr Dr. Bernhard Monien" w:date="2024-08-20T17:05:00Z">
              <w:tcPr>
                <w:tcW w:w="718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F9CD0C" w14:textId="3FFF66DC" w:rsidR="0022638F" w:rsidRPr="002350E9" w:rsidRDefault="008A32CB" w:rsidP="00212AB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qualifier</w:t>
            </w:r>
            <w:r w:rsidR="0022638F" w:rsidRPr="002350E9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3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  <w:tcPrChange w:id="6" w:author="Herr Dr. Bernhard Monien" w:date="2024-08-20T17:05:00Z">
              <w:tcPr>
                <w:tcW w:w="387" w:type="pct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5F3C3B12" w14:textId="77777777" w:rsidR="0022638F" w:rsidRPr="002350E9" w:rsidRDefault="0022638F" w:rsidP="0071038F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7" w:author="Herr Dr. Bernhard Monien" w:date="2024-08-20T17:05:00Z">
              <w:tcPr>
                <w:tcW w:w="527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B30918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489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" w:author="Herr Dr. Bernhard Monien" w:date="2024-08-20T17:05:00Z">
              <w:tcPr>
                <w:tcW w:w="452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70923F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2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" w:author="Herr Dr. Bernhard Monien" w:date="2024-08-20T17:05:00Z">
              <w:tcPr>
                <w:tcW w:w="452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A73B07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" w:author="Herr Dr. Bernhard Monien" w:date="2024-08-20T17:05:00Z">
              <w:tcPr>
                <w:tcW w:w="452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904199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" w:author="Herr Dr. Bernhard Monien" w:date="2024-08-20T17:05:00Z">
              <w:tcPr>
                <w:tcW w:w="480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31846B" w14:textId="77777777" w:rsidR="0022638F" w:rsidRPr="002350E9" w:rsidRDefault="0022638F" w:rsidP="0071038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50E9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</w:tr>
      <w:tr w:rsidR="00D767EC" w:rsidRPr="002350E9" w14:paraId="6E504CBB" w14:textId="77777777" w:rsidTr="00D767EC">
        <w:tblPrEx>
          <w:tblW w:w="5000" w:type="pct"/>
          <w:tblLayout w:type="fixed"/>
          <w:tblCellMar>
            <w:top w:w="144" w:type="dxa"/>
            <w:left w:w="70" w:type="dxa"/>
            <w:right w:w="70" w:type="dxa"/>
          </w:tblCellMar>
          <w:tblPrExChange w:id="12" w:author="Herr Dr. Bernhard Monien" w:date="2024-08-20T17:05:00Z">
            <w:tblPrEx>
              <w:tblW w:w="5000" w:type="pct"/>
              <w:tblLayout w:type="fixed"/>
              <w:tblCellMar>
                <w:top w:w="144" w:type="dxa"/>
                <w:left w:w="70" w:type="dxa"/>
                <w:right w:w="70" w:type="dxa"/>
              </w:tblCellMar>
            </w:tblPrEx>
          </w:tblPrExChange>
        </w:tblPrEx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13" w:author="Herr Dr. Bernhard Monien" w:date="2024-08-20T17:05:00Z">
              <w:tcPr>
                <w:tcW w:w="1053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363FE76A" w14:textId="4CDF372C" w:rsidR="00D767EC" w:rsidRPr="002350E9" w:rsidRDefault="00D767EC" w:rsidP="00D767EC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ins w:id="14" w:author="Herr Dr. Bernhard Monien" w:date="2024-08-20T17:05:00Z">
              <w:r w:rsidRPr="002350E9">
                <w:rPr>
                  <w:rFonts w:ascii="Arial" w:eastAsia="Times New Roman" w:hAnsi="Arial" w:cs="Arial"/>
                  <w:bCs/>
                  <w:color w:val="000000"/>
                  <w:lang w:eastAsia="de-DE"/>
                </w:rPr>
                <w:t>DHP-d</w:t>
              </w:r>
              <w:r w:rsidRPr="002350E9">
                <w:rPr>
                  <w:rFonts w:ascii="Arial" w:eastAsia="Times New Roman" w:hAnsi="Arial" w:cs="Arial"/>
                  <w:bCs/>
                  <w:color w:val="000000"/>
                  <w:vertAlign w:val="subscript"/>
                  <w:lang w:eastAsia="de-DE"/>
                </w:rPr>
                <w:t>7</w:t>
              </w:r>
              <w:r w:rsidRPr="002350E9">
                <w:rPr>
                  <w:rFonts w:ascii="Arial" w:eastAsia="Times New Roman" w:hAnsi="Arial" w:cs="Arial"/>
                  <w:bCs/>
                  <w:color w:val="000000"/>
                  <w:lang w:eastAsia="de-DE"/>
                </w:rPr>
                <w:t>-Val-FTH</w:t>
              </w:r>
            </w:ins>
            <w:del w:id="15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Cs/>
                  <w:color w:val="000000"/>
                  <w:lang w:eastAsia="de-DE"/>
                </w:rPr>
                <w:delText>DHP-Val-FTH</w:delText>
              </w:r>
            </w:del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16" w:author="Herr Dr. Bernhard Monien" w:date="2024-08-20T17:05:00Z">
              <w:tcPr>
                <w:tcW w:w="479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4C9DB044" w14:textId="4B0BF492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ins w:id="17" w:author="Herr Dr. Bernhard Monien" w:date="2024-08-20T17:05:00Z">
              <w:r w:rsidRPr="002350E9">
                <w:rPr>
                  <w:rFonts w:ascii="Arial" w:eastAsia="Times New Roman" w:hAnsi="Arial" w:cs="Arial"/>
                  <w:color w:val="000000"/>
                  <w:lang w:eastAsia="de-DE"/>
                </w:rPr>
                <w:t>11.98</w:t>
              </w:r>
            </w:ins>
            <w:del w:id="18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color w:val="000000"/>
                  <w:lang w:eastAsia="de-DE"/>
                </w:rPr>
                <w:delText>12.03</w:delText>
              </w:r>
            </w:del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9" w:author="Herr Dr. Bernhard Monien" w:date="2024-08-20T17:05:00Z">
              <w:tcPr>
                <w:tcW w:w="718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7FFA9E" w14:textId="6895BEED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20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quantifier</w:t>
              </w:r>
            </w:ins>
            <w:del w:id="21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quantifier</w:delText>
              </w:r>
            </w:del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  <w:tcPrChange w:id="22" w:author="Herr Dr. Bernhard Monien" w:date="2024-08-20T17:05:00Z">
              <w:tcPr>
                <w:tcW w:w="387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40BE580A" w14:textId="1B7645AA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ins w:id="23" w:author="Herr Dr. Bernhard Monien" w:date="2024-08-20T17:05:00Z">
              <w:r w:rsidRPr="002350E9">
                <w:rPr>
                  <w:rFonts w:ascii="Arial" w:eastAsia="Times New Roman" w:hAnsi="Arial" w:cs="Arial"/>
                  <w:color w:val="000000"/>
                  <w:lang w:eastAsia="de-DE"/>
                </w:rPr>
                <w:t>570.3</w:t>
              </w:r>
            </w:ins>
            <w:del w:id="24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color w:val="000000"/>
                  <w:lang w:eastAsia="de-DE"/>
                </w:rPr>
                <w:delText>563.3</w:delText>
              </w:r>
            </w:del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5" w:author="Herr Dr. Bernhard Monien" w:date="2024-08-20T17:05:00Z">
              <w:tcPr>
                <w:tcW w:w="527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444CE6" w14:textId="0229AA89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26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503.2</w:t>
              </w:r>
            </w:ins>
            <w:del w:id="27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503.2</w:delText>
              </w:r>
            </w:del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8" w:author="Herr Dr. Bernhard Monien" w:date="2024-08-20T17:05:00Z">
              <w:tcPr>
                <w:tcW w:w="452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470885" w14:textId="32005618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29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215</w:t>
              </w:r>
            </w:ins>
            <w:del w:id="30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215</w:delText>
              </w:r>
            </w:del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1" w:author="Herr Dr. Bernhard Monien" w:date="2024-08-20T17:05:00Z">
              <w:tcPr>
                <w:tcW w:w="452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1E9E8D" w14:textId="0B61DFCA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32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10</w:t>
              </w:r>
            </w:ins>
            <w:del w:id="33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10</w:delText>
              </w:r>
            </w:del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4" w:author="Herr Dr. Bernhard Monien" w:date="2024-08-20T17:05:00Z">
              <w:tcPr>
                <w:tcW w:w="452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B53E99" w14:textId="6F793D0B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35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51</w:t>
              </w:r>
            </w:ins>
            <w:del w:id="36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51</w:delText>
              </w:r>
            </w:del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7" w:author="Herr Dr. Bernhard Monien" w:date="2024-08-20T17:05:00Z">
              <w:tcPr>
                <w:tcW w:w="480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2F2FFA" w14:textId="27E2C23D" w:rsidR="00D767EC" w:rsidRPr="002350E9" w:rsidRDefault="00D767EC" w:rsidP="00D767E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ins w:id="38" w:author="Herr Dr. Bernhard Monien" w:date="2024-08-20T17:05:00Z">
              <w:r w:rsidRPr="002350E9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t>10</w:t>
              </w:r>
            </w:ins>
            <w:del w:id="39" w:author="Herr Dr. Bernhard Monien" w:date="2024-08-20T17:05:00Z">
              <w:r w:rsidRPr="002350E9" w:rsidDel="00737078">
                <w:rPr>
                  <w:rFonts w:ascii="Arial" w:eastAsia="Times New Roman" w:hAnsi="Arial" w:cs="Arial"/>
                  <w:b/>
                  <w:bCs/>
                  <w:color w:val="000000"/>
                  <w:lang w:eastAsia="de-DE"/>
                </w:rPr>
                <w:delText>10</w:delText>
              </w:r>
            </w:del>
          </w:p>
        </w:tc>
      </w:tr>
    </w:tbl>
    <w:p w14:paraId="5830856B" w14:textId="7EB01B22" w:rsidR="00EB7B3A" w:rsidRDefault="00EB7B3A" w:rsidP="0071038F">
      <w:pPr>
        <w:spacing w:after="0" w:line="360" w:lineRule="auto"/>
        <w:rPr>
          <w:ins w:id="40" w:author="Herr Dr. Bernhard Monien" w:date="2024-08-30T14:09:00Z"/>
          <w:rFonts w:ascii="Arial" w:hAnsi="Arial" w:cs="Arial"/>
          <w:lang w:val="en-US"/>
        </w:rPr>
      </w:pPr>
    </w:p>
    <w:p w14:paraId="450DF005" w14:textId="77777777" w:rsidR="00EB7B3A" w:rsidRDefault="00EB7B3A">
      <w:pPr>
        <w:rPr>
          <w:ins w:id="41" w:author="Herr Dr. Bernhard Monien" w:date="2024-08-30T14:09:00Z"/>
          <w:rFonts w:ascii="Arial" w:hAnsi="Arial" w:cs="Arial"/>
          <w:lang w:val="en-US"/>
        </w:rPr>
      </w:pPr>
      <w:ins w:id="42" w:author="Herr Dr. Bernhard Monien" w:date="2024-08-30T14:09:00Z">
        <w:r>
          <w:rPr>
            <w:rFonts w:ascii="Arial" w:hAnsi="Arial" w:cs="Arial"/>
            <w:lang w:val="en-US"/>
          </w:rPr>
          <w:br w:type="page"/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10"/>
        <w:gridCol w:w="4662"/>
      </w:tblGrid>
      <w:tr w:rsidR="00E706C2" w:rsidRPr="005C65A5" w14:paraId="06E304D7" w14:textId="77777777" w:rsidTr="00E706C2">
        <w:trPr>
          <w:ins w:id="43" w:author="Herr Dr. Bernhard Monien" w:date="2024-08-30T15:11:00Z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F93BA" w14:textId="03681150" w:rsidR="00E706C2" w:rsidRDefault="00E706C2">
            <w:pPr>
              <w:spacing w:after="0" w:line="360" w:lineRule="auto"/>
              <w:rPr>
                <w:ins w:id="44" w:author="Herr Dr. Bernhard Monien" w:date="2024-08-30T15:11:00Z"/>
                <w:rFonts w:ascii="Arial" w:hAnsi="Arial" w:cs="Arial"/>
                <w:b/>
                <w:lang w:val="en-US"/>
              </w:rPr>
            </w:pPr>
            <w:ins w:id="45" w:author="Herr Dr. Bernhard Monien" w:date="2024-08-30T15:11:00Z">
              <w:r>
                <w:rPr>
                  <w:rFonts w:ascii="Arial" w:hAnsi="Arial" w:cs="Arial"/>
                  <w:lang w:val="en-US"/>
                </w:rPr>
                <w:lastRenderedPageBreak/>
                <w:br w:type="page"/>
              </w:r>
              <w:r>
                <w:rPr>
                  <w:rFonts w:ascii="Arial" w:hAnsi="Arial" w:cs="Arial"/>
                  <w:lang w:val="en-US"/>
                </w:rPr>
                <w:br w:type="page"/>
              </w:r>
              <w:r>
                <w:rPr>
                  <w:rFonts w:ascii="Arial" w:hAnsi="Arial" w:cs="Arial"/>
                  <w:lang w:val="en-US"/>
                </w:rPr>
                <w:br w:type="page"/>
              </w:r>
              <w:r>
                <w:rPr>
                  <w:rFonts w:ascii="Arial" w:hAnsi="Arial" w:cs="Arial"/>
                  <w:b/>
                  <w:lang w:val="en-US"/>
                </w:rPr>
                <w:t>Table S2.</w:t>
              </w:r>
              <w:r>
                <w:rPr>
                  <w:rFonts w:ascii="Arial" w:hAnsi="Arial" w:cs="Arial"/>
                  <w:lang w:val="en-US"/>
                </w:rPr>
                <w:t xml:space="preserve"> Validation parameters for the analysis of DHP-Val in </w:t>
              </w:r>
            </w:ins>
            <w:ins w:id="46" w:author="Herr Dr. Bernhard Monien" w:date="2024-08-30T15:12:00Z">
              <w:r>
                <w:rPr>
                  <w:rFonts w:ascii="Arial" w:hAnsi="Arial" w:cs="Arial"/>
                  <w:lang w:val="en-US"/>
                </w:rPr>
                <w:t xml:space="preserve">human </w:t>
              </w:r>
            </w:ins>
            <w:ins w:id="47" w:author="Herr Dr. Bernhard Monien" w:date="2024-08-30T15:11:00Z">
              <w:r>
                <w:rPr>
                  <w:rFonts w:ascii="Arial" w:hAnsi="Arial" w:cs="Arial"/>
                  <w:lang w:val="en-US"/>
                </w:rPr>
                <w:t>erythrocyte samples.</w:t>
              </w:r>
              <w:r>
                <w:rPr>
                  <w:rFonts w:ascii="Arial" w:hAnsi="Arial" w:cs="Arial"/>
                  <w:i/>
                  <w:iCs/>
                  <w:vertAlign w:val="superscript"/>
                  <w:lang w:val="en-US"/>
                </w:rPr>
                <w:t>a</w:t>
              </w:r>
            </w:ins>
          </w:p>
        </w:tc>
      </w:tr>
      <w:tr w:rsidR="00E706C2" w14:paraId="4EC69B08" w14:textId="77777777" w:rsidTr="00E706C2">
        <w:trPr>
          <w:ins w:id="48" w:author="Herr Dr. Bernhard Monien" w:date="2024-08-30T15:11:00Z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D5D68" w14:textId="41409028" w:rsidR="00E706C2" w:rsidRDefault="00E706C2">
            <w:pPr>
              <w:spacing w:after="0" w:line="360" w:lineRule="auto"/>
              <w:jc w:val="center"/>
              <w:rPr>
                <w:ins w:id="49" w:author="Herr Dr. Bernhard Monien" w:date="2024-08-30T15:11:00Z"/>
                <w:rFonts w:ascii="Arial" w:hAnsi="Arial" w:cs="Arial"/>
                <w:b/>
                <w:lang w:val="en-US"/>
              </w:rPr>
            </w:pPr>
            <w:ins w:id="50" w:author="Herr Dr. Bernhard Monien" w:date="2024-08-30T15:13:00Z">
              <w:r>
                <w:rPr>
                  <w:rFonts w:ascii="Arial" w:hAnsi="Arial" w:cs="Arial"/>
                  <w:b/>
                  <w:lang w:val="en-US"/>
                </w:rPr>
                <w:t>parameter</w:t>
              </w:r>
            </w:ins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54C8E" w14:textId="491BFB2F" w:rsidR="00E706C2" w:rsidRDefault="00E706C2">
            <w:pPr>
              <w:spacing w:after="0" w:line="360" w:lineRule="auto"/>
              <w:jc w:val="center"/>
              <w:rPr>
                <w:ins w:id="51" w:author="Herr Dr. Bernhard Monien" w:date="2024-08-30T15:11:00Z"/>
                <w:rFonts w:ascii="Arial" w:hAnsi="Arial" w:cs="Arial"/>
                <w:b/>
                <w:lang w:val="en-US"/>
              </w:rPr>
            </w:pPr>
          </w:p>
        </w:tc>
      </w:tr>
      <w:tr w:rsidR="00E706C2" w14:paraId="6E9090FE" w14:textId="77777777" w:rsidTr="00E706C2">
        <w:trPr>
          <w:ins w:id="52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9A952" w14:textId="18C80C25" w:rsidR="00E706C2" w:rsidRDefault="00E706C2">
            <w:pPr>
              <w:spacing w:after="0" w:line="360" w:lineRule="auto"/>
              <w:rPr>
                <w:ins w:id="53" w:author="Herr Dr. Bernhard Monien" w:date="2024-08-30T15:11:00Z"/>
                <w:rFonts w:ascii="Arial" w:hAnsi="Arial" w:cs="Arial"/>
                <w:b/>
                <w:lang w:val="en-US"/>
              </w:rPr>
            </w:pPr>
            <w:ins w:id="54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>linear detection range</w:t>
              </w:r>
            </w:ins>
            <w:ins w:id="55" w:author="Herr Dr. Bernhard Monien" w:date="2024-08-30T15:20:00Z">
              <w:r w:rsidR="00D12026">
                <w:rPr>
                  <w:rFonts w:ascii="Arial" w:hAnsi="Arial" w:cs="Arial"/>
                  <w:b/>
                  <w:i/>
                  <w:iCs/>
                  <w:vertAlign w:val="superscript"/>
                  <w:lang w:val="en-US"/>
                </w:rPr>
                <w:t>b</w:t>
              </w:r>
            </w:ins>
            <w:ins w:id="56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 xml:space="preserve"> (nmol/L)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168DB" w14:textId="77777777" w:rsidR="00E706C2" w:rsidRDefault="00E706C2">
            <w:pPr>
              <w:spacing w:after="0" w:line="360" w:lineRule="auto"/>
              <w:jc w:val="center"/>
              <w:rPr>
                <w:ins w:id="57" w:author="Herr Dr. Bernhard Monien" w:date="2024-08-30T15:11:00Z"/>
                <w:rFonts w:ascii="Arial" w:hAnsi="Arial" w:cs="Arial"/>
                <w:lang w:val="en-US"/>
              </w:rPr>
            </w:pPr>
            <w:ins w:id="58" w:author="Herr Dr. Bernhard Monien" w:date="2024-08-30T15:11:00Z">
              <w:r>
                <w:rPr>
                  <w:rFonts w:ascii="Arial" w:hAnsi="Arial" w:cs="Arial"/>
                  <w:color w:val="000000"/>
                  <w:lang w:val="en-US"/>
                </w:rPr>
                <w:t>0.25 – 250</w:t>
              </w:r>
            </w:ins>
          </w:p>
        </w:tc>
      </w:tr>
      <w:tr w:rsidR="00E706C2" w14:paraId="54FBCC8E" w14:textId="77777777" w:rsidTr="00E706C2">
        <w:trPr>
          <w:ins w:id="59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4EA5" w14:textId="77777777" w:rsidR="00E706C2" w:rsidRDefault="00E706C2">
            <w:pPr>
              <w:spacing w:after="0" w:line="360" w:lineRule="auto"/>
              <w:rPr>
                <w:ins w:id="60" w:author="Herr Dr. Bernhard Monien" w:date="2024-08-30T15:11:00Z"/>
                <w:rFonts w:ascii="Arial" w:hAnsi="Arial" w:cs="Arial"/>
                <w:b/>
                <w:lang w:val="en-US"/>
              </w:rPr>
            </w:pPr>
            <w:ins w:id="61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>LOQ (nmol/L)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0D8DA" w14:textId="77777777" w:rsidR="00E706C2" w:rsidRDefault="00E706C2">
            <w:pPr>
              <w:spacing w:after="0" w:line="360" w:lineRule="auto"/>
              <w:jc w:val="center"/>
              <w:rPr>
                <w:ins w:id="62" w:author="Herr Dr. Bernhard Monien" w:date="2024-08-30T15:11:00Z"/>
                <w:rFonts w:ascii="Arial" w:hAnsi="Arial" w:cs="Arial"/>
                <w:lang w:val="en-US"/>
              </w:rPr>
            </w:pPr>
            <w:ins w:id="63" w:author="Herr Dr. Bernhard Monien" w:date="2024-08-30T15:11:00Z">
              <w:r>
                <w:rPr>
                  <w:rFonts w:ascii="Arial" w:hAnsi="Arial" w:cs="Arial"/>
                  <w:lang w:val="en-US"/>
                </w:rPr>
                <w:t>0.5</w:t>
              </w:r>
            </w:ins>
          </w:p>
        </w:tc>
      </w:tr>
      <w:tr w:rsidR="00E706C2" w14:paraId="01548197" w14:textId="77777777" w:rsidTr="00E706C2">
        <w:trPr>
          <w:ins w:id="64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3479D" w14:textId="4105EEA1" w:rsidR="00E706C2" w:rsidRDefault="00E706C2">
            <w:pPr>
              <w:spacing w:after="0" w:line="360" w:lineRule="auto"/>
              <w:rPr>
                <w:ins w:id="65" w:author="Herr Dr. Bernhard Monien" w:date="2024-08-30T15:11:00Z"/>
                <w:rFonts w:ascii="Arial" w:hAnsi="Arial" w:cs="Arial"/>
                <w:b/>
                <w:lang w:val="en-US"/>
              </w:rPr>
            </w:pPr>
            <w:ins w:id="66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>LOQ (pmol/g Hb)</w:t>
              </w:r>
            </w:ins>
            <w:ins w:id="67" w:author="Herr Dr. Bernhard Monien" w:date="2024-08-30T15:20:00Z">
              <w:r w:rsidR="00D12026">
                <w:rPr>
                  <w:rFonts w:ascii="Arial" w:hAnsi="Arial" w:cs="Arial"/>
                  <w:b/>
                  <w:i/>
                  <w:iCs/>
                  <w:vertAlign w:val="superscript"/>
                  <w:lang w:val="en-US"/>
                </w:rPr>
                <w:t>c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3EAE" w14:textId="77777777" w:rsidR="00E706C2" w:rsidRDefault="00E706C2">
            <w:pPr>
              <w:spacing w:after="0" w:line="360" w:lineRule="auto"/>
              <w:jc w:val="center"/>
              <w:rPr>
                <w:ins w:id="68" w:author="Herr Dr. Bernhard Monien" w:date="2024-08-30T15:11:00Z"/>
                <w:rFonts w:ascii="Arial" w:hAnsi="Arial" w:cs="Arial"/>
                <w:lang w:val="en-US"/>
              </w:rPr>
            </w:pPr>
            <w:ins w:id="69" w:author="Herr Dr. Bernhard Monien" w:date="2024-08-30T15:11:00Z">
              <w:r>
                <w:rPr>
                  <w:rFonts w:ascii="Arial" w:hAnsi="Arial" w:cs="Arial"/>
                  <w:lang w:val="en-US"/>
                </w:rPr>
                <w:t>0.71</w:t>
              </w:r>
            </w:ins>
          </w:p>
        </w:tc>
      </w:tr>
      <w:tr w:rsidR="006A4DA0" w14:paraId="464175B1" w14:textId="77777777" w:rsidTr="00E706C2">
        <w:trPr>
          <w:ins w:id="70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324F" w14:textId="7324EDA7" w:rsidR="006A4DA0" w:rsidRDefault="006A4DA0" w:rsidP="006A4DA0">
            <w:pPr>
              <w:spacing w:after="0" w:line="360" w:lineRule="auto"/>
              <w:rPr>
                <w:ins w:id="71" w:author="Herr Dr. Bernhard Monien" w:date="2024-08-30T15:11:00Z"/>
                <w:rFonts w:ascii="Arial" w:hAnsi="Arial" w:cs="Arial"/>
                <w:b/>
                <w:lang w:val="en-US"/>
              </w:rPr>
            </w:pPr>
            <w:ins w:id="72" w:author="Herr Dr. Bernhard Monien" w:date="2024-08-30T15:20:00Z">
              <w:r>
                <w:rPr>
                  <w:rFonts w:ascii="Arial" w:hAnsi="Arial" w:cs="Arial"/>
                  <w:b/>
                  <w:lang w:val="en-US"/>
                </w:rPr>
                <w:t>relative recovery</w:t>
              </w:r>
              <w:r w:rsidR="00D12026">
                <w:rPr>
                  <w:rFonts w:ascii="Arial" w:hAnsi="Arial" w:cs="Arial"/>
                  <w:b/>
                  <w:i/>
                  <w:iCs/>
                  <w:vertAlign w:val="superscript"/>
                  <w:lang w:val="en-US"/>
                </w:rPr>
                <w:t>d</w:t>
              </w:r>
              <w:r>
                <w:rPr>
                  <w:rFonts w:ascii="Arial" w:hAnsi="Arial" w:cs="Arial"/>
                  <w:b/>
                  <w:lang w:val="en-US"/>
                </w:rPr>
                <w:t xml:space="preserve"> (%)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B9DE" w14:textId="3C0683C3" w:rsidR="006A4DA0" w:rsidRDefault="006A4DA0" w:rsidP="006A4DA0">
            <w:pPr>
              <w:spacing w:after="0" w:line="360" w:lineRule="auto"/>
              <w:jc w:val="center"/>
              <w:rPr>
                <w:ins w:id="73" w:author="Herr Dr. Bernhard Monien" w:date="2024-08-30T15:11:00Z"/>
                <w:rFonts w:ascii="Arial" w:hAnsi="Arial" w:cs="Arial"/>
                <w:lang w:val="en-US"/>
              </w:rPr>
            </w:pPr>
            <w:ins w:id="74" w:author="Herr Dr. Bernhard Monien" w:date="2024-08-30T15:20:00Z">
              <w:r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68.9 ± 7.7</w:t>
              </w:r>
            </w:ins>
          </w:p>
        </w:tc>
      </w:tr>
      <w:tr w:rsidR="00E706C2" w14:paraId="552654A8" w14:textId="77777777" w:rsidTr="00E706C2">
        <w:trPr>
          <w:ins w:id="75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CE902" w14:textId="6F63B4E6" w:rsidR="00E706C2" w:rsidRDefault="00E706C2">
            <w:pPr>
              <w:spacing w:after="0" w:line="360" w:lineRule="auto"/>
              <w:rPr>
                <w:ins w:id="76" w:author="Herr Dr. Bernhard Monien" w:date="2024-08-30T15:11:00Z"/>
                <w:rFonts w:ascii="Arial" w:hAnsi="Arial" w:cs="Arial"/>
                <w:b/>
                <w:lang w:val="en-US"/>
              </w:rPr>
            </w:pPr>
            <w:ins w:id="77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>intraday precision (%)</w:t>
              </w:r>
              <w:r>
                <w:rPr>
                  <w:rFonts w:ascii="Arial" w:hAnsi="Arial" w:cs="Arial"/>
                  <w:b/>
                  <w:i/>
                  <w:iCs/>
                  <w:vertAlign w:val="superscript"/>
                  <w:lang w:val="en-US"/>
                </w:rPr>
                <w:t>e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C62C" w14:textId="1052BDDA" w:rsidR="00E706C2" w:rsidRDefault="00E706C2">
            <w:pPr>
              <w:spacing w:after="0" w:line="360" w:lineRule="auto"/>
              <w:jc w:val="center"/>
              <w:rPr>
                <w:ins w:id="78" w:author="Herr Dr. Bernhard Monien" w:date="2024-08-30T15:11:00Z"/>
                <w:rFonts w:ascii="Arial" w:hAnsi="Arial" w:cs="Arial"/>
                <w:lang w:val="en-US"/>
              </w:rPr>
            </w:pPr>
            <w:ins w:id="79" w:author="Herr Dr. Bernhard Monien" w:date="2024-08-30T15:11:00Z">
              <w:r>
                <w:rPr>
                  <w:rFonts w:ascii="Arial" w:hAnsi="Arial" w:cs="Arial"/>
                  <w:lang w:val="en-US"/>
                </w:rPr>
                <w:t>9.1</w:t>
              </w:r>
            </w:ins>
            <w:ins w:id="80" w:author="Herr Dr. Bernhard Monien" w:date="2024-08-30T15:16:00Z">
              <w:r w:rsidR="006A4DA0">
                <w:rPr>
                  <w:rFonts w:ascii="Arial" w:hAnsi="Arial" w:cs="Arial"/>
                  <w:lang w:val="en-US"/>
                </w:rPr>
                <w:t xml:space="preserve">, </w:t>
              </w:r>
            </w:ins>
            <w:ins w:id="81" w:author="Herr Dr. Bernhard Monien" w:date="2024-08-30T15:17:00Z">
              <w:r w:rsidR="006A4DA0">
                <w:rPr>
                  <w:rFonts w:ascii="Arial" w:hAnsi="Arial" w:cs="Arial"/>
                  <w:lang w:val="en-US"/>
                </w:rPr>
                <w:t>5.3, 9.0</w:t>
              </w:r>
            </w:ins>
          </w:p>
        </w:tc>
      </w:tr>
      <w:tr w:rsidR="00E706C2" w14:paraId="4EB751EC" w14:textId="77777777" w:rsidTr="00E706C2">
        <w:trPr>
          <w:ins w:id="82" w:author="Herr Dr. Bernhard Monien" w:date="2024-08-30T15:11:00Z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3B6B" w14:textId="0F30F0B0" w:rsidR="00E706C2" w:rsidRDefault="00E706C2">
            <w:pPr>
              <w:spacing w:after="0" w:line="360" w:lineRule="auto"/>
              <w:rPr>
                <w:ins w:id="83" w:author="Herr Dr. Bernhard Monien" w:date="2024-08-30T15:11:00Z"/>
                <w:rFonts w:ascii="Arial" w:hAnsi="Arial" w:cs="Arial"/>
                <w:b/>
                <w:lang w:val="en-US"/>
              </w:rPr>
            </w:pPr>
            <w:ins w:id="84" w:author="Herr Dr. Bernhard Monien" w:date="2024-08-30T15:11:00Z">
              <w:r>
                <w:rPr>
                  <w:rFonts w:ascii="Arial" w:hAnsi="Arial" w:cs="Arial"/>
                  <w:b/>
                  <w:lang w:val="en-US"/>
                </w:rPr>
                <w:t>interday precision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lang w:val="en-US"/>
                </w:rPr>
                <w:t>(%)</w:t>
              </w:r>
              <w:r>
                <w:rPr>
                  <w:rFonts w:ascii="Arial" w:hAnsi="Arial" w:cs="Arial"/>
                  <w:b/>
                  <w:i/>
                  <w:iCs/>
                  <w:vertAlign w:val="superscript"/>
                  <w:lang w:val="en-US"/>
                </w:rPr>
                <w:t>e</w:t>
              </w:r>
            </w:ins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3790" w14:textId="0E2B662C" w:rsidR="00E706C2" w:rsidRDefault="00E706C2">
            <w:pPr>
              <w:spacing w:after="0" w:line="360" w:lineRule="auto"/>
              <w:jc w:val="center"/>
              <w:rPr>
                <w:ins w:id="85" w:author="Herr Dr. Bernhard Monien" w:date="2024-08-30T15:11:00Z"/>
                <w:rFonts w:ascii="Arial" w:hAnsi="Arial" w:cs="Arial"/>
                <w:lang w:val="en-US"/>
              </w:rPr>
            </w:pPr>
            <w:ins w:id="86" w:author="Herr Dr. Bernhard Monien" w:date="2024-08-30T15:11:00Z">
              <w:r>
                <w:rPr>
                  <w:rFonts w:ascii="Arial" w:hAnsi="Arial" w:cs="Arial"/>
                  <w:lang w:val="en-US"/>
                </w:rPr>
                <w:t>6.4</w:t>
              </w:r>
            </w:ins>
            <w:ins w:id="87" w:author="Herr Dr. Bernhard Monien" w:date="2024-08-30T15:17:00Z">
              <w:r w:rsidR="006A4DA0">
                <w:rPr>
                  <w:rFonts w:ascii="Arial" w:hAnsi="Arial" w:cs="Arial"/>
                  <w:lang w:val="en-US"/>
                </w:rPr>
                <w:t>, 10.2, 8.7</w:t>
              </w:r>
            </w:ins>
          </w:p>
        </w:tc>
      </w:tr>
      <w:tr w:rsidR="00E706C2" w:rsidRPr="005C65A5" w14:paraId="16886855" w14:textId="77777777" w:rsidTr="00E706C2">
        <w:trPr>
          <w:ins w:id="88" w:author="Herr Dr. Bernhard Monien" w:date="2024-08-30T15:11:00Z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37071" w14:textId="77777777" w:rsidR="00E706C2" w:rsidRDefault="00E706C2">
            <w:pPr>
              <w:autoSpaceDE w:val="0"/>
              <w:autoSpaceDN w:val="0"/>
              <w:adjustRightInd w:val="0"/>
              <w:spacing w:after="0" w:line="360" w:lineRule="auto"/>
              <w:rPr>
                <w:ins w:id="89" w:author="Herr Dr. Bernhard Monien" w:date="2024-08-30T15:11:00Z"/>
                <w:rFonts w:ascii="Arial" w:hAnsi="Arial" w:cs="Arial"/>
                <w:i/>
                <w:color w:val="000000"/>
                <w:lang w:val="en-US"/>
              </w:rPr>
            </w:pPr>
            <w:ins w:id="90" w:author="Herr Dr. Bernhard Monien" w:date="2024-08-30T15:11:00Z">
              <w:r>
                <w:rPr>
                  <w:rFonts w:ascii="Arial" w:eastAsia="Times New Roman" w:hAnsi="Arial" w:cs="Arial"/>
                  <w:i/>
                  <w:iCs/>
                  <w:color w:val="000000"/>
                  <w:lang w:val="en-US" w:eastAsia="de-DE"/>
                </w:rPr>
                <w:t>a</w:t>
              </w:r>
              <w:r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Due to the background of DHP-Val in human erythrocyte samples, the </w:t>
              </w:r>
              <w:r>
                <w:rPr>
                  <w:rFonts w:ascii="Arial" w:hAnsi="Arial" w:cs="Arial"/>
                  <w:color w:val="000000"/>
                  <w:lang w:val="en-US"/>
                </w:rPr>
                <w:t>validation parameters were determined using the respective isotope-labeled compound DHP-d</w:t>
              </w:r>
              <w:r>
                <w:rPr>
                  <w:rFonts w:ascii="Arial" w:hAnsi="Arial" w:cs="Arial"/>
                  <w:color w:val="000000"/>
                  <w:vertAlign w:val="subscript"/>
                  <w:lang w:val="en-US"/>
                </w:rPr>
                <w:t>7</w:t>
              </w:r>
              <w:r>
                <w:rPr>
                  <w:rFonts w:ascii="Arial" w:hAnsi="Arial" w:cs="Arial"/>
                  <w:color w:val="000000"/>
                  <w:lang w:val="en-US"/>
                </w:rPr>
                <w:t>-Val-FTH.</w:t>
              </w:r>
            </w:ins>
          </w:p>
          <w:p w14:paraId="28DF3958" w14:textId="6F5136ED" w:rsidR="00E706C2" w:rsidRDefault="00D12026">
            <w:pPr>
              <w:spacing w:before="60" w:after="0" w:line="360" w:lineRule="auto"/>
              <w:rPr>
                <w:ins w:id="91" w:author="Herr Dr. Bernhard Monien" w:date="2024-08-30T15:11:00Z"/>
                <w:rFonts w:ascii="Arial" w:hAnsi="Arial" w:cs="Arial"/>
                <w:color w:val="000000"/>
                <w:lang w:val="en-US"/>
              </w:rPr>
            </w:pPr>
            <w:ins w:id="92" w:author="Herr Dr. Bernhard Monien" w:date="2024-08-30T15:21:00Z">
              <w:r>
                <w:rPr>
                  <w:rFonts w:ascii="Arial" w:eastAsia="Times New Roman" w:hAnsi="Arial" w:cs="Arial"/>
                  <w:i/>
                  <w:color w:val="000000"/>
                  <w:lang w:val="en-US" w:eastAsia="de-DE"/>
                </w:rPr>
                <w:t>b</w:t>
              </w:r>
            </w:ins>
            <w:ins w:id="93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The lower limit of the linear range marks the </w:t>
              </w:r>
            </w:ins>
            <w:ins w:id="94" w:author="Herr Dr. Bernhard Monien" w:date="2024-08-30T15:14:00Z">
              <w:r w:rsidR="001B381F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lower </w:t>
              </w:r>
            </w:ins>
            <w:ins w:id="95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limit of detection</w:t>
              </w:r>
            </w:ins>
            <w:ins w:id="96" w:author="Herr Dr. Bernhard Monien" w:date="2024-08-30T15:14:00Z">
              <w:r w:rsidR="001B381F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(LOD</w:t>
              </w:r>
            </w:ins>
            <w:ins w:id="97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).</w:t>
              </w:r>
            </w:ins>
          </w:p>
          <w:p w14:paraId="16A7A8EE" w14:textId="5214B69F" w:rsidR="00E706C2" w:rsidRDefault="00D12026">
            <w:pPr>
              <w:autoSpaceDE w:val="0"/>
              <w:autoSpaceDN w:val="0"/>
              <w:adjustRightInd w:val="0"/>
              <w:spacing w:after="0" w:line="360" w:lineRule="auto"/>
              <w:rPr>
                <w:ins w:id="98" w:author="Herr Dr. Bernhard Monien" w:date="2024-08-30T15:20:00Z"/>
                <w:rFonts w:ascii="Arial" w:eastAsia="Times New Roman" w:hAnsi="Arial" w:cs="Arial"/>
                <w:color w:val="000000"/>
                <w:lang w:val="en-US" w:eastAsia="de-DE"/>
              </w:rPr>
            </w:pPr>
            <w:ins w:id="99" w:author="Herr Dr. Bernhard Monien" w:date="2024-08-30T15:21:00Z">
              <w:r>
                <w:rPr>
                  <w:rFonts w:ascii="Arial" w:eastAsia="Times New Roman" w:hAnsi="Arial" w:cs="Arial"/>
                  <w:i/>
                  <w:color w:val="000000"/>
                  <w:lang w:val="en-US" w:eastAsia="de-DE"/>
                </w:rPr>
                <w:t>c</w:t>
              </w:r>
            </w:ins>
            <w:ins w:id="100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The </w:t>
              </w:r>
            </w:ins>
            <w:ins w:id="101" w:author="Herr Dr. Bernhard Monien" w:date="2024-08-30T15:14:00Z">
              <w:r w:rsidR="001B381F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lower limit of quantification (</w:t>
              </w:r>
            </w:ins>
            <w:ins w:id="102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LOQ</w:t>
              </w:r>
            </w:ins>
            <w:ins w:id="103" w:author="Herr Dr. Bernhard Monien" w:date="2024-08-30T15:14:00Z">
              <w:r w:rsidR="001B381F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, </w:t>
              </w:r>
            </w:ins>
            <w:ins w:id="104" w:author="Herr Dr. Bernhard Monien" w:date="2024-08-30T15:11:00Z"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pmol/g Hb) was calculated with the standard parameters of 35 mg Hb used for the Edman degradation and a final sample volume of 50 </w:t>
              </w:r>
              <w:r w:rsidR="00E706C2">
                <w:rPr>
                  <w:rFonts w:ascii="Arial" w:eastAsia="Times New Roman" w:hAnsi="Arial" w:cs="Arial"/>
                  <w:i/>
                  <w:color w:val="000000"/>
                  <w:lang w:val="en-US" w:eastAsia="de-DE"/>
                </w:rPr>
                <w:t>µ</w:t>
              </w:r>
              <w:r w:rsidR="00E706C2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L.</w:t>
              </w:r>
            </w:ins>
          </w:p>
          <w:p w14:paraId="193A066F" w14:textId="71F62B65" w:rsidR="00D12026" w:rsidRDefault="00D12026" w:rsidP="00D12026">
            <w:pPr>
              <w:spacing w:before="60" w:after="0" w:line="360" w:lineRule="auto"/>
              <w:rPr>
                <w:ins w:id="105" w:author="Herr Dr. Bernhard Monien" w:date="2024-08-30T15:21:00Z"/>
                <w:rFonts w:ascii="Arial" w:eastAsia="Times New Roman" w:hAnsi="Arial" w:cs="Arial"/>
                <w:color w:val="000000"/>
                <w:lang w:val="en-US" w:eastAsia="de-DE"/>
              </w:rPr>
            </w:pPr>
            <w:ins w:id="106" w:author="Herr Dr. Bernhard Monien" w:date="2024-08-30T15:21:00Z">
              <w:r>
                <w:rPr>
                  <w:rFonts w:ascii="Arial" w:eastAsia="Times New Roman" w:hAnsi="Arial" w:cs="Arial"/>
                  <w:i/>
                  <w:color w:val="000000"/>
                  <w:lang w:val="en-US" w:eastAsia="de-DE"/>
                </w:rPr>
                <w:t>d</w:t>
              </w:r>
              <w:r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Recovery of the sample preparation; mean values and SD of six samples.</w:t>
              </w:r>
            </w:ins>
          </w:p>
          <w:p w14:paraId="390882A3" w14:textId="1594FE27" w:rsidR="00E706C2" w:rsidRDefault="00E706C2">
            <w:pPr>
              <w:autoSpaceDE w:val="0"/>
              <w:autoSpaceDN w:val="0"/>
              <w:adjustRightInd w:val="0"/>
              <w:spacing w:after="0" w:line="360" w:lineRule="auto"/>
              <w:rPr>
                <w:ins w:id="107" w:author="Herr Dr. Bernhard Monien" w:date="2024-08-30T15:11:00Z"/>
                <w:rFonts w:ascii="Arial" w:hAnsi="Arial" w:cs="Arial"/>
                <w:i/>
                <w:color w:val="000000"/>
                <w:lang w:val="en-US"/>
              </w:rPr>
            </w:pPr>
            <w:ins w:id="108" w:author="Herr Dr. Bernhard Monien" w:date="2024-08-30T15:11:00Z">
              <w:r>
                <w:rPr>
                  <w:rFonts w:ascii="Arial" w:eastAsia="Times New Roman" w:hAnsi="Arial" w:cs="Arial"/>
                  <w:i/>
                  <w:iCs/>
                  <w:color w:val="000000"/>
                  <w:lang w:val="en-US" w:eastAsia="de-DE"/>
                </w:rPr>
                <w:t>e</w:t>
              </w:r>
              <w:r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 xml:space="preserve"> </w:t>
              </w:r>
            </w:ins>
            <w:ins w:id="109" w:author="Herr Dr. Bernhard Monien" w:date="2024-08-30T15:15:00Z">
              <w:r w:rsidR="001B381F">
                <w:rPr>
                  <w:rFonts w:ascii="Arial" w:eastAsia="Times New Roman" w:hAnsi="Arial" w:cs="Arial"/>
                  <w:color w:val="000000"/>
                  <w:lang w:val="en-US" w:eastAsia="de-DE"/>
                </w:rPr>
                <w:t>The coefficients of variation (</w:t>
              </w:r>
            </w:ins>
            <w:ins w:id="110" w:author="Herr Dr. Bernhard Monien" w:date="2024-08-30T15:11:00Z">
              <w:r>
                <w:rPr>
                  <w:rFonts w:ascii="Arial" w:hAnsi="Arial" w:cs="Arial"/>
                  <w:lang w:val="en-US"/>
                </w:rPr>
                <w:t>CV</w:t>
              </w:r>
            </w:ins>
            <w:ins w:id="111" w:author="Herr Dr. Bernhard Monien" w:date="2024-08-30T15:15:00Z">
              <w:r w:rsidR="001B381F">
                <w:rPr>
                  <w:rFonts w:ascii="Arial" w:hAnsi="Arial" w:cs="Arial"/>
                  <w:lang w:val="en-US"/>
                </w:rPr>
                <w:t xml:space="preserve">, </w:t>
              </w:r>
            </w:ins>
            <w:ins w:id="112" w:author="Herr Dr. Bernhard Monien" w:date="2024-08-30T15:11:00Z">
              <w:r>
                <w:rPr>
                  <w:rFonts w:ascii="Arial" w:hAnsi="Arial" w:cs="Arial"/>
                  <w:lang w:val="en-US"/>
                </w:rPr>
                <w:t>%) of five (interday precision) or six (intraday precision) independent analyses at three different concentration levels, corresponding to the respective LOQ, 5 x LOQ and 25 x LOQ.</w:t>
              </w:r>
            </w:ins>
          </w:p>
        </w:tc>
      </w:tr>
    </w:tbl>
    <w:p w14:paraId="4F31D48B" w14:textId="45B3BC73" w:rsidR="003135A4" w:rsidRDefault="003135A4">
      <w:pPr>
        <w:rPr>
          <w:ins w:id="113" w:author="Herr Dr. Bernhard Monien" w:date="2024-08-30T14:37:00Z"/>
          <w:rFonts w:ascii="Arial" w:hAnsi="Arial" w:cs="Arial"/>
          <w:lang w:val="en-US"/>
        </w:rPr>
      </w:pPr>
      <w:ins w:id="114" w:author="Herr Dr. Bernhard Monien" w:date="2024-08-30T14:37:00Z">
        <w:r>
          <w:rPr>
            <w:rFonts w:ascii="Arial" w:hAnsi="Arial" w:cs="Arial"/>
            <w:lang w:val="en-US"/>
          </w:rPr>
          <w:br w:type="page"/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30"/>
        <w:gridCol w:w="2790"/>
        <w:gridCol w:w="2790"/>
        <w:gridCol w:w="162"/>
      </w:tblGrid>
      <w:tr w:rsidR="006A4DA0" w:rsidRPr="005C65A5" w14:paraId="2E34C8AC" w14:textId="77777777" w:rsidTr="006A4DA0">
        <w:trPr>
          <w:ins w:id="115" w:author="Herr Dr. Bernhard Monien" w:date="2024-08-30T15:16:00Z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99F66" w14:textId="77777777" w:rsidR="006A4DA0" w:rsidRDefault="006A4DA0">
            <w:pPr>
              <w:spacing w:after="0" w:line="360" w:lineRule="auto"/>
              <w:rPr>
                <w:ins w:id="116" w:author="Herr Dr. Bernhard Monien" w:date="2024-08-30T15:16:00Z"/>
                <w:rFonts w:ascii="Arial" w:hAnsi="Arial" w:cs="Arial"/>
                <w:b/>
                <w:lang w:val="en-US"/>
              </w:rPr>
            </w:pPr>
            <w:ins w:id="117" w:author="Herr Dr. Bernhard Monien" w:date="2024-08-30T15:16:00Z">
              <w:r>
                <w:rPr>
                  <w:rFonts w:ascii="Arial" w:hAnsi="Arial" w:cs="Arial"/>
                  <w:lang w:val="en-US"/>
                </w:rPr>
                <w:lastRenderedPageBreak/>
                <w:br w:type="page"/>
              </w:r>
              <w:r>
                <w:rPr>
                  <w:rFonts w:ascii="Arial" w:hAnsi="Arial" w:cs="Arial"/>
                  <w:lang w:val="en-US"/>
                </w:rPr>
                <w:br w:type="page"/>
              </w:r>
              <w:r>
                <w:rPr>
                  <w:rFonts w:ascii="Arial" w:hAnsi="Arial" w:cs="Arial"/>
                  <w:lang w:val="en-US"/>
                </w:rPr>
                <w:br w:type="page"/>
              </w:r>
              <w:r>
                <w:rPr>
                  <w:rFonts w:ascii="Arial" w:hAnsi="Arial" w:cs="Arial"/>
                  <w:b/>
                  <w:lang w:val="en-US"/>
                </w:rPr>
                <w:t>Table S3.</w:t>
              </w:r>
              <w:r>
                <w:rPr>
                  <w:rFonts w:ascii="Arial" w:hAnsi="Arial" w:cs="Arial"/>
                  <w:lang w:val="en-US"/>
                </w:rPr>
                <w:t xml:space="preserve"> Validation parameters for the analyses of 2-MCPD and 3-MCPD in human urine samples.</w:t>
              </w:r>
            </w:ins>
          </w:p>
        </w:tc>
      </w:tr>
      <w:tr w:rsidR="006A4DA0" w14:paraId="18050880" w14:textId="77777777" w:rsidTr="006A4DA0">
        <w:trPr>
          <w:ins w:id="118" w:author="Herr Dr. Bernhard Monien" w:date="2024-08-30T15:16:00Z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3464D" w14:textId="72380B35" w:rsidR="006A4DA0" w:rsidRDefault="006A4DA0">
            <w:pPr>
              <w:spacing w:after="0" w:line="360" w:lineRule="auto"/>
              <w:jc w:val="center"/>
              <w:rPr>
                <w:ins w:id="119" w:author="Herr Dr. Bernhard Monien" w:date="2024-08-30T15:16:00Z"/>
                <w:rFonts w:ascii="Arial" w:hAnsi="Arial" w:cs="Arial"/>
                <w:b/>
                <w:lang w:val="en-US"/>
              </w:rPr>
            </w:pPr>
            <w:ins w:id="120" w:author="Herr Dr. Bernhard Monien" w:date="2024-08-30T15:20:00Z">
              <w:r>
                <w:rPr>
                  <w:rFonts w:ascii="Arial" w:hAnsi="Arial" w:cs="Arial"/>
                  <w:b/>
                  <w:lang w:val="en-US"/>
                </w:rPr>
                <w:t>parameter</w:t>
              </w:r>
            </w:ins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CCD51" w14:textId="77777777" w:rsidR="006A4DA0" w:rsidRDefault="006A4DA0">
            <w:pPr>
              <w:spacing w:after="0" w:line="360" w:lineRule="auto"/>
              <w:jc w:val="center"/>
              <w:rPr>
                <w:ins w:id="121" w:author="Herr Dr. Bernhard Monien" w:date="2024-08-30T15:16:00Z"/>
                <w:rFonts w:ascii="Arial" w:hAnsi="Arial" w:cs="Arial"/>
                <w:b/>
                <w:lang w:val="en-US"/>
              </w:rPr>
            </w:pPr>
            <w:ins w:id="122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2-MCPD</w:t>
              </w:r>
            </w:ins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D71FE" w14:textId="77777777" w:rsidR="006A4DA0" w:rsidRDefault="006A4DA0">
            <w:pPr>
              <w:spacing w:after="0" w:line="360" w:lineRule="auto"/>
              <w:jc w:val="center"/>
              <w:rPr>
                <w:ins w:id="123" w:author="Herr Dr. Bernhard Monien" w:date="2024-08-30T15:16:00Z"/>
                <w:rFonts w:ascii="Arial" w:hAnsi="Arial" w:cs="Arial"/>
                <w:b/>
                <w:lang w:val="en-US"/>
              </w:rPr>
            </w:pPr>
            <w:ins w:id="124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3-MCPD</w:t>
              </w:r>
            </w:ins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B07BF" w14:textId="77777777" w:rsidR="006A4DA0" w:rsidRDefault="006A4DA0">
            <w:pPr>
              <w:spacing w:after="0" w:line="360" w:lineRule="auto"/>
              <w:jc w:val="center"/>
              <w:rPr>
                <w:ins w:id="125" w:author="Herr Dr. Bernhard Monien" w:date="2024-08-30T15:16:00Z"/>
                <w:rFonts w:ascii="Arial" w:hAnsi="Arial" w:cs="Arial"/>
                <w:b/>
                <w:lang w:val="en-US"/>
              </w:rPr>
            </w:pPr>
          </w:p>
        </w:tc>
      </w:tr>
      <w:tr w:rsidR="006A4DA0" w14:paraId="014C5C5F" w14:textId="77777777" w:rsidTr="006A4DA0">
        <w:trPr>
          <w:ins w:id="126" w:author="Herr Dr. Bernhard Monien" w:date="2024-08-30T15:16:00Z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3CF60" w14:textId="77777777" w:rsidR="006A4DA0" w:rsidRDefault="006A4DA0">
            <w:pPr>
              <w:spacing w:after="0" w:line="360" w:lineRule="auto"/>
              <w:rPr>
                <w:ins w:id="127" w:author="Herr Dr. Bernhard Monien" w:date="2024-08-30T15:16:00Z"/>
                <w:rFonts w:ascii="Arial" w:hAnsi="Arial" w:cs="Arial"/>
                <w:b/>
                <w:lang w:val="en-US"/>
              </w:rPr>
            </w:pPr>
            <w:ins w:id="128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linear detection range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a</w:t>
              </w:r>
              <w:r>
                <w:rPr>
                  <w:rFonts w:ascii="Arial" w:hAnsi="Arial" w:cs="Arial"/>
                  <w:b/>
                  <w:lang w:val="en-US"/>
                </w:rPr>
                <w:t xml:space="preserve"> (r</w:t>
              </w:r>
              <w:r>
                <w:rPr>
                  <w:rFonts w:ascii="Arial" w:hAnsi="Arial" w:cs="Arial"/>
                  <w:b/>
                  <w:vertAlign w:val="superscript"/>
                  <w:lang w:val="en-US"/>
                </w:rPr>
                <w:t>2</w:t>
              </w:r>
              <w:r>
                <w:rPr>
                  <w:rFonts w:ascii="Arial" w:hAnsi="Arial" w:cs="Arial"/>
                  <w:b/>
                  <w:lang w:val="en-US"/>
                </w:rPr>
                <w:t>)</w:t>
              </w:r>
            </w:ins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7442E" w14:textId="77777777" w:rsidR="006A4DA0" w:rsidRDefault="006A4DA0">
            <w:pPr>
              <w:spacing w:after="0" w:line="360" w:lineRule="auto"/>
              <w:jc w:val="center"/>
              <w:rPr>
                <w:ins w:id="129" w:author="Herr Dr. Bernhard Monien" w:date="2024-08-30T15:16:00Z"/>
                <w:rFonts w:ascii="Arial" w:hAnsi="Arial" w:cs="Arial"/>
                <w:lang w:val="en-US"/>
              </w:rPr>
            </w:pPr>
            <w:ins w:id="130" w:author="Herr Dr. Bernhard Monien" w:date="2024-08-30T15:16:00Z">
              <w:r>
                <w:rPr>
                  <w:rFonts w:ascii="Arial" w:hAnsi="Arial" w:cs="Arial"/>
                  <w:lang w:val="en-US"/>
                </w:rPr>
                <w:t>2 – 100 µg/L (0.9991)</w:t>
              </w:r>
            </w:ins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5F7C4B" w14:textId="77777777" w:rsidR="006A4DA0" w:rsidRDefault="006A4DA0">
            <w:pPr>
              <w:spacing w:after="0" w:line="360" w:lineRule="auto"/>
              <w:jc w:val="center"/>
              <w:rPr>
                <w:ins w:id="131" w:author="Herr Dr. Bernhard Monien" w:date="2024-08-30T15:16:00Z"/>
                <w:rFonts w:ascii="Arial" w:hAnsi="Arial" w:cs="Arial"/>
                <w:lang w:val="en-US"/>
              </w:rPr>
            </w:pPr>
            <w:ins w:id="132" w:author="Herr Dr. Bernhard Monien" w:date="2024-08-30T15:16:00Z">
              <w:r>
                <w:rPr>
                  <w:rFonts w:ascii="Arial" w:hAnsi="Arial" w:cs="Arial"/>
                  <w:lang w:val="en-US"/>
                </w:rPr>
                <w:t>0.5 – 100 µg/L (0.9992)</w:t>
              </w:r>
            </w:ins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00C15" w14:textId="77777777" w:rsidR="006A4DA0" w:rsidRDefault="006A4DA0">
            <w:pPr>
              <w:spacing w:after="0" w:line="360" w:lineRule="auto"/>
              <w:jc w:val="center"/>
              <w:rPr>
                <w:ins w:id="133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14AC0F1F" w14:textId="77777777" w:rsidTr="006A4DA0">
        <w:trPr>
          <w:ins w:id="134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05AB6" w14:textId="77777777" w:rsidR="006A4DA0" w:rsidRDefault="006A4DA0">
            <w:pPr>
              <w:spacing w:after="0" w:line="360" w:lineRule="auto"/>
              <w:rPr>
                <w:ins w:id="135" w:author="Herr Dr. Bernhard Monien" w:date="2024-08-30T15:16:00Z"/>
                <w:rFonts w:ascii="Arial" w:hAnsi="Arial" w:cs="Arial"/>
                <w:b/>
                <w:lang w:val="en-US"/>
              </w:rPr>
            </w:pPr>
            <w:ins w:id="136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LOD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a</w:t>
              </w:r>
              <w:r>
                <w:rPr>
                  <w:rFonts w:ascii="Arial" w:hAnsi="Arial" w:cs="Arial"/>
                  <w:b/>
                  <w:lang w:val="en-US"/>
                </w:rPr>
                <w:t xml:space="preserve"> (µg/L)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ECC7" w14:textId="77777777" w:rsidR="006A4DA0" w:rsidRDefault="006A4DA0">
            <w:pPr>
              <w:spacing w:after="0" w:line="360" w:lineRule="auto"/>
              <w:jc w:val="center"/>
              <w:rPr>
                <w:ins w:id="137" w:author="Herr Dr. Bernhard Monien" w:date="2024-08-30T15:16:00Z"/>
                <w:rFonts w:ascii="Arial" w:hAnsi="Arial" w:cs="Arial"/>
                <w:lang w:val="en-US"/>
              </w:rPr>
            </w:pPr>
            <w:ins w:id="138" w:author="Herr Dr. Bernhard Monien" w:date="2024-08-30T15:16:00Z">
              <w:r>
                <w:rPr>
                  <w:rFonts w:ascii="Arial" w:hAnsi="Arial" w:cs="Arial"/>
                  <w:lang w:val="en-US"/>
                </w:rPr>
                <w:t>0.12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C92D8" w14:textId="77777777" w:rsidR="006A4DA0" w:rsidRDefault="006A4DA0">
            <w:pPr>
              <w:spacing w:after="0" w:line="360" w:lineRule="auto"/>
              <w:jc w:val="center"/>
              <w:rPr>
                <w:ins w:id="139" w:author="Herr Dr. Bernhard Monien" w:date="2024-08-30T15:16:00Z"/>
                <w:rFonts w:ascii="Arial" w:hAnsi="Arial" w:cs="Arial"/>
                <w:lang w:val="en-US"/>
              </w:rPr>
            </w:pPr>
            <w:ins w:id="140" w:author="Herr Dr. Bernhard Monien" w:date="2024-08-30T15:16:00Z">
              <w:r>
                <w:rPr>
                  <w:rFonts w:ascii="Arial" w:hAnsi="Arial" w:cs="Arial"/>
                  <w:lang w:val="en-US"/>
                </w:rPr>
                <w:t>0.1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4BA2862" w14:textId="77777777" w:rsidR="006A4DA0" w:rsidRDefault="006A4DA0">
            <w:pPr>
              <w:spacing w:after="0" w:line="360" w:lineRule="auto"/>
              <w:jc w:val="center"/>
              <w:rPr>
                <w:ins w:id="141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24E5DC77" w14:textId="77777777" w:rsidTr="006A4DA0">
        <w:trPr>
          <w:ins w:id="142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CD1BC" w14:textId="77777777" w:rsidR="006A4DA0" w:rsidRDefault="006A4DA0">
            <w:pPr>
              <w:spacing w:after="0" w:line="360" w:lineRule="auto"/>
              <w:rPr>
                <w:ins w:id="143" w:author="Herr Dr. Bernhard Monien" w:date="2024-08-30T15:16:00Z"/>
                <w:rFonts w:ascii="Arial" w:hAnsi="Arial" w:cs="Arial"/>
                <w:b/>
                <w:lang w:val="en-US"/>
              </w:rPr>
            </w:pPr>
            <w:ins w:id="144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LOQ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a</w:t>
              </w:r>
              <w:r>
                <w:rPr>
                  <w:rFonts w:ascii="Arial" w:hAnsi="Arial" w:cs="Arial"/>
                  <w:b/>
                  <w:lang w:val="en-US"/>
                </w:rPr>
                <w:t xml:space="preserve"> (µg/L)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6D8FC" w14:textId="77777777" w:rsidR="006A4DA0" w:rsidRDefault="006A4DA0">
            <w:pPr>
              <w:spacing w:after="0" w:line="360" w:lineRule="auto"/>
              <w:jc w:val="center"/>
              <w:rPr>
                <w:ins w:id="145" w:author="Herr Dr. Bernhard Monien" w:date="2024-08-30T15:16:00Z"/>
                <w:rFonts w:ascii="Arial" w:hAnsi="Arial" w:cs="Arial"/>
                <w:lang w:val="en-US"/>
              </w:rPr>
            </w:pPr>
            <w:ins w:id="146" w:author="Herr Dr. Bernhard Monien" w:date="2024-08-30T15:16:00Z">
              <w:r>
                <w:rPr>
                  <w:rFonts w:ascii="Arial" w:hAnsi="Arial" w:cs="Arial"/>
                  <w:lang w:val="en-US"/>
                </w:rPr>
                <w:t>0.3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F2485" w14:textId="77777777" w:rsidR="006A4DA0" w:rsidRDefault="006A4DA0">
            <w:pPr>
              <w:spacing w:after="0" w:line="360" w:lineRule="auto"/>
              <w:jc w:val="center"/>
              <w:rPr>
                <w:ins w:id="147" w:author="Herr Dr. Bernhard Monien" w:date="2024-08-30T15:16:00Z"/>
                <w:rFonts w:ascii="Arial" w:hAnsi="Arial" w:cs="Arial"/>
                <w:lang w:val="en-US"/>
              </w:rPr>
            </w:pPr>
            <w:ins w:id="148" w:author="Herr Dr. Bernhard Monien" w:date="2024-08-30T15:16:00Z">
              <w:r>
                <w:rPr>
                  <w:rFonts w:ascii="Arial" w:hAnsi="Arial" w:cs="Arial"/>
                  <w:lang w:val="en-US"/>
                </w:rPr>
                <w:t>0.25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CF8EE96" w14:textId="77777777" w:rsidR="006A4DA0" w:rsidRDefault="006A4DA0">
            <w:pPr>
              <w:spacing w:after="0" w:line="360" w:lineRule="auto"/>
              <w:jc w:val="center"/>
              <w:rPr>
                <w:ins w:id="149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58C0C86C" w14:textId="77777777" w:rsidTr="006A4DA0">
        <w:trPr>
          <w:ins w:id="150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79155" w14:textId="77777777" w:rsidR="006A4DA0" w:rsidRDefault="006A4DA0">
            <w:pPr>
              <w:spacing w:after="0" w:line="360" w:lineRule="auto"/>
              <w:rPr>
                <w:ins w:id="151" w:author="Herr Dr. Bernhard Monien" w:date="2024-08-30T15:16:00Z"/>
                <w:rFonts w:ascii="Arial" w:hAnsi="Arial" w:cs="Arial"/>
                <w:b/>
                <w:lang w:val="en-US"/>
              </w:rPr>
            </w:pPr>
            <w:ins w:id="152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relative recovery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a</w:t>
              </w:r>
              <w:r>
                <w:rPr>
                  <w:rFonts w:ascii="Arial" w:hAnsi="Arial" w:cs="Arial"/>
                  <w:b/>
                  <w:i/>
                  <w:lang w:val="en-US"/>
                </w:rPr>
                <w:t xml:space="preserve"> </w:t>
              </w:r>
              <w:r>
                <w:rPr>
                  <w:rFonts w:ascii="Arial" w:hAnsi="Arial" w:cs="Arial"/>
                  <w:b/>
                  <w:lang w:val="en-US"/>
                </w:rPr>
                <w:t>(mean, %)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F2406" w14:textId="77777777" w:rsidR="006A4DA0" w:rsidRDefault="006A4DA0">
            <w:pPr>
              <w:spacing w:after="0" w:line="360" w:lineRule="auto"/>
              <w:jc w:val="center"/>
              <w:rPr>
                <w:ins w:id="153" w:author="Herr Dr. Bernhard Monien" w:date="2024-08-30T15:16:00Z"/>
                <w:rFonts w:ascii="Arial" w:hAnsi="Arial" w:cs="Arial"/>
                <w:lang w:val="en-US"/>
              </w:rPr>
            </w:pPr>
            <w:ins w:id="154" w:author="Herr Dr. Bernhard Monien" w:date="2024-08-30T15:16:00Z">
              <w:r>
                <w:rPr>
                  <w:rFonts w:ascii="Arial" w:hAnsi="Arial" w:cs="Arial"/>
                  <w:lang w:val="en-US"/>
                </w:rPr>
                <w:t>98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D238" w14:textId="77777777" w:rsidR="006A4DA0" w:rsidRDefault="006A4DA0">
            <w:pPr>
              <w:spacing w:after="0" w:line="360" w:lineRule="auto"/>
              <w:jc w:val="center"/>
              <w:rPr>
                <w:ins w:id="155" w:author="Herr Dr. Bernhard Monien" w:date="2024-08-30T15:16:00Z"/>
                <w:rFonts w:ascii="Arial" w:hAnsi="Arial" w:cs="Arial"/>
                <w:lang w:val="en-US"/>
              </w:rPr>
            </w:pPr>
            <w:ins w:id="156" w:author="Herr Dr. Bernhard Monien" w:date="2024-08-30T15:16:00Z">
              <w:r>
                <w:rPr>
                  <w:rFonts w:ascii="Arial" w:hAnsi="Arial" w:cs="Arial"/>
                  <w:lang w:val="en-US"/>
                </w:rPr>
                <w:t>99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8CE9897" w14:textId="77777777" w:rsidR="006A4DA0" w:rsidRDefault="006A4DA0">
            <w:pPr>
              <w:spacing w:after="0" w:line="360" w:lineRule="auto"/>
              <w:jc w:val="center"/>
              <w:rPr>
                <w:ins w:id="157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24165C18" w14:textId="77777777" w:rsidTr="006A4DA0">
        <w:trPr>
          <w:ins w:id="158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C2D4" w14:textId="77777777" w:rsidR="006A4DA0" w:rsidRDefault="006A4DA0">
            <w:pPr>
              <w:spacing w:after="0" w:line="360" w:lineRule="auto"/>
              <w:rPr>
                <w:ins w:id="159" w:author="Herr Dr. Bernhard Monien" w:date="2024-08-30T15:16:00Z"/>
                <w:rFonts w:ascii="Arial" w:hAnsi="Arial" w:cs="Arial"/>
                <w:b/>
                <w:lang w:val="en-US"/>
              </w:rPr>
            </w:pPr>
            <w:ins w:id="160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intraday precision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b</w:t>
              </w:r>
              <w:r>
                <w:rPr>
                  <w:rFonts w:ascii="Arial" w:hAnsi="Arial" w:cs="Arial"/>
                  <w:b/>
                  <w:lang w:val="en-US"/>
                </w:rPr>
                <w:t xml:space="preserve"> (%)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38EE" w14:textId="77777777" w:rsidR="006A4DA0" w:rsidRDefault="006A4DA0">
            <w:pPr>
              <w:spacing w:after="0" w:line="360" w:lineRule="auto"/>
              <w:jc w:val="center"/>
              <w:rPr>
                <w:ins w:id="161" w:author="Herr Dr. Bernhard Monien" w:date="2024-08-30T15:16:00Z"/>
                <w:rFonts w:ascii="Arial" w:hAnsi="Arial" w:cs="Arial"/>
                <w:lang w:val="en-US"/>
              </w:rPr>
            </w:pPr>
            <w:ins w:id="162" w:author="Herr Dr. Bernhard Monien" w:date="2024-08-30T15:16:00Z">
              <w:r>
                <w:rPr>
                  <w:rFonts w:ascii="Arial" w:hAnsi="Arial" w:cs="Arial"/>
                  <w:lang w:val="en-US"/>
                </w:rPr>
                <w:t>4.6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4A3F3" w14:textId="77777777" w:rsidR="006A4DA0" w:rsidRDefault="006A4DA0">
            <w:pPr>
              <w:spacing w:after="0" w:line="360" w:lineRule="auto"/>
              <w:jc w:val="center"/>
              <w:rPr>
                <w:ins w:id="163" w:author="Herr Dr. Bernhard Monien" w:date="2024-08-30T15:16:00Z"/>
                <w:rFonts w:ascii="Arial" w:hAnsi="Arial" w:cs="Arial"/>
                <w:lang w:val="en-US"/>
              </w:rPr>
            </w:pPr>
            <w:ins w:id="164" w:author="Herr Dr. Bernhard Monien" w:date="2024-08-30T15:16:00Z">
              <w:r>
                <w:rPr>
                  <w:rFonts w:ascii="Arial" w:hAnsi="Arial" w:cs="Arial"/>
                  <w:lang w:val="en-US"/>
                </w:rPr>
                <w:t>4.4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7F02A8E5" w14:textId="77777777" w:rsidR="006A4DA0" w:rsidRDefault="006A4DA0">
            <w:pPr>
              <w:spacing w:after="0" w:line="360" w:lineRule="auto"/>
              <w:jc w:val="center"/>
              <w:rPr>
                <w:ins w:id="165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4C5B2382" w14:textId="77777777" w:rsidTr="006A4DA0">
        <w:trPr>
          <w:ins w:id="166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7C4C9" w14:textId="77777777" w:rsidR="006A4DA0" w:rsidRDefault="006A4DA0">
            <w:pPr>
              <w:spacing w:after="0" w:line="360" w:lineRule="auto"/>
              <w:rPr>
                <w:ins w:id="167" w:author="Herr Dr. Bernhard Monien" w:date="2024-08-30T15:16:00Z"/>
                <w:rFonts w:ascii="Arial" w:hAnsi="Arial" w:cs="Arial"/>
                <w:b/>
                <w:lang w:val="en-US"/>
              </w:rPr>
            </w:pPr>
            <w:ins w:id="168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interday precision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 xml:space="preserve">b </w:t>
              </w:r>
              <w:r>
                <w:rPr>
                  <w:rFonts w:ascii="Arial" w:hAnsi="Arial" w:cs="Arial"/>
                  <w:b/>
                  <w:lang w:val="en-US"/>
                </w:rPr>
                <w:t>(low conc., high conc., %)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121C" w14:textId="77777777" w:rsidR="006A4DA0" w:rsidRDefault="006A4DA0">
            <w:pPr>
              <w:spacing w:after="0" w:line="360" w:lineRule="auto"/>
              <w:jc w:val="center"/>
              <w:rPr>
                <w:ins w:id="169" w:author="Herr Dr. Bernhard Monien" w:date="2024-08-30T15:16:00Z"/>
                <w:rFonts w:ascii="Arial" w:hAnsi="Arial" w:cs="Arial"/>
                <w:lang w:val="en-US"/>
              </w:rPr>
            </w:pPr>
            <w:ins w:id="170" w:author="Herr Dr. Bernhard Monien" w:date="2024-08-30T15:16:00Z">
              <w:r>
                <w:rPr>
                  <w:rFonts w:ascii="Arial" w:hAnsi="Arial" w:cs="Arial"/>
                  <w:lang w:val="en-US"/>
                </w:rPr>
                <w:t>15, 4.3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493C3" w14:textId="77777777" w:rsidR="006A4DA0" w:rsidRDefault="006A4DA0">
            <w:pPr>
              <w:spacing w:after="0" w:line="360" w:lineRule="auto"/>
              <w:jc w:val="center"/>
              <w:rPr>
                <w:ins w:id="171" w:author="Herr Dr. Bernhard Monien" w:date="2024-08-30T15:16:00Z"/>
                <w:rFonts w:ascii="Arial" w:hAnsi="Arial" w:cs="Arial"/>
                <w:lang w:val="en-US"/>
              </w:rPr>
            </w:pPr>
            <w:ins w:id="172" w:author="Herr Dr. Bernhard Monien" w:date="2024-08-30T15:16:00Z">
              <w:r>
                <w:rPr>
                  <w:rFonts w:ascii="Arial" w:hAnsi="Arial" w:cs="Arial"/>
                  <w:lang w:val="en-US"/>
                </w:rPr>
                <w:t>15, 5.2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D9586A4" w14:textId="77777777" w:rsidR="006A4DA0" w:rsidRDefault="006A4DA0">
            <w:pPr>
              <w:spacing w:after="0" w:line="360" w:lineRule="auto"/>
              <w:jc w:val="center"/>
              <w:rPr>
                <w:ins w:id="173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14:paraId="4EB524F6" w14:textId="77777777" w:rsidTr="006A4DA0">
        <w:trPr>
          <w:ins w:id="174" w:author="Herr Dr. Bernhard Monien" w:date="2024-08-30T15:16:00Z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E1B93" w14:textId="77777777" w:rsidR="006A4DA0" w:rsidRDefault="006A4DA0">
            <w:pPr>
              <w:spacing w:after="0" w:line="360" w:lineRule="auto"/>
              <w:rPr>
                <w:ins w:id="175" w:author="Herr Dr. Bernhard Monien" w:date="2024-08-30T15:16:00Z"/>
                <w:rFonts w:ascii="Arial" w:hAnsi="Arial" w:cs="Arial"/>
                <w:b/>
                <w:lang w:val="en-US"/>
              </w:rPr>
            </w:pPr>
            <w:ins w:id="176" w:author="Herr Dr. Bernhard Monien" w:date="2024-08-30T15:16:00Z">
              <w:r>
                <w:rPr>
                  <w:rFonts w:ascii="Arial" w:hAnsi="Arial" w:cs="Arial"/>
                  <w:b/>
                  <w:lang w:val="en-US"/>
                </w:rPr>
                <w:t>trueness</w:t>
              </w:r>
              <w:r>
                <w:rPr>
                  <w:rFonts w:ascii="Arial" w:hAnsi="Arial" w:cs="Arial"/>
                  <w:b/>
                  <w:i/>
                  <w:vertAlign w:val="superscript"/>
                  <w:lang w:val="en-US"/>
                </w:rPr>
                <w:t>c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4BF14" w14:textId="77777777" w:rsidR="006A4DA0" w:rsidRDefault="006A4DA0">
            <w:pPr>
              <w:spacing w:after="0" w:line="360" w:lineRule="auto"/>
              <w:jc w:val="center"/>
              <w:rPr>
                <w:ins w:id="177" w:author="Herr Dr. Bernhard Monien" w:date="2024-08-30T15:16:00Z"/>
                <w:rFonts w:ascii="Arial" w:hAnsi="Arial" w:cs="Arial"/>
                <w:lang w:val="en-US"/>
              </w:rPr>
            </w:pPr>
            <w:ins w:id="178" w:author="Herr Dr. Bernhard Monien" w:date="2024-08-30T15:16:00Z">
              <w:r>
                <w:rPr>
                  <w:rFonts w:ascii="Arial" w:hAnsi="Arial" w:cs="Arial"/>
                  <w:lang w:val="en-US"/>
                </w:rPr>
                <w:t>93 - 104 %</w:t>
              </w:r>
            </w:ins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C33298" w14:textId="77777777" w:rsidR="006A4DA0" w:rsidRDefault="006A4DA0">
            <w:pPr>
              <w:spacing w:after="0" w:line="360" w:lineRule="auto"/>
              <w:jc w:val="center"/>
              <w:rPr>
                <w:ins w:id="179" w:author="Herr Dr. Bernhard Monien" w:date="2024-08-30T15:16:00Z"/>
                <w:rFonts w:ascii="Arial" w:hAnsi="Arial" w:cs="Arial"/>
                <w:lang w:val="en-US"/>
              </w:rPr>
            </w:pPr>
            <w:ins w:id="180" w:author="Herr Dr. Bernhard Monien" w:date="2024-08-30T15:16:00Z">
              <w:r>
                <w:rPr>
                  <w:rFonts w:ascii="Arial" w:hAnsi="Arial" w:cs="Arial"/>
                  <w:lang w:val="en-US"/>
                </w:rPr>
                <w:t>96 - 107 %</w:t>
              </w:r>
            </w:ins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899E8" w14:textId="77777777" w:rsidR="006A4DA0" w:rsidRDefault="006A4DA0">
            <w:pPr>
              <w:spacing w:after="0" w:line="360" w:lineRule="auto"/>
              <w:jc w:val="center"/>
              <w:rPr>
                <w:ins w:id="181" w:author="Herr Dr. Bernhard Monien" w:date="2024-08-30T15:16:00Z"/>
                <w:rFonts w:ascii="Arial" w:hAnsi="Arial" w:cs="Arial"/>
                <w:lang w:val="en-US"/>
              </w:rPr>
            </w:pPr>
          </w:p>
        </w:tc>
      </w:tr>
      <w:tr w:rsidR="006A4DA0" w:rsidRPr="005C65A5" w14:paraId="34F9B184" w14:textId="77777777" w:rsidTr="006A4DA0">
        <w:trPr>
          <w:ins w:id="182" w:author="Herr Dr. Bernhard Monien" w:date="2024-08-30T15:16:00Z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57CD62" w14:textId="76A0AE46" w:rsidR="006A4DA0" w:rsidRDefault="006A4DA0">
            <w:pPr>
              <w:autoSpaceDE w:val="0"/>
              <w:autoSpaceDN w:val="0"/>
              <w:adjustRightInd w:val="0"/>
              <w:spacing w:after="0" w:line="360" w:lineRule="auto"/>
              <w:rPr>
                <w:ins w:id="183" w:author="Herr Dr. Bernhard Monien" w:date="2024-08-30T15:16:00Z"/>
                <w:rFonts w:ascii="Arial" w:hAnsi="Arial" w:cs="Arial"/>
                <w:color w:val="131313"/>
                <w:lang w:val="en-US"/>
              </w:rPr>
            </w:pPr>
            <w:ins w:id="184" w:author="Herr Dr. Bernhard Monien" w:date="2024-08-30T15:16:00Z">
              <w:r>
                <w:rPr>
                  <w:rFonts w:ascii="Arial" w:hAnsi="Arial" w:cs="Arial"/>
                  <w:i/>
                  <w:color w:val="000000"/>
                  <w:lang w:val="en-US"/>
                </w:rPr>
                <w:t>a</w:t>
              </w:r>
              <w:r>
                <w:rPr>
                  <w:rFonts w:ascii="Arial" w:hAnsi="Arial" w:cs="Arial"/>
                  <w:color w:val="000000"/>
                  <w:lang w:val="en-US"/>
                </w:rPr>
                <w:t xml:space="preserve"> Aliquots of a blank urine samples were spiked with 2-MCPD and 3-MCPD at different concentrations.</w:t>
              </w:r>
              <w:r>
                <w:rPr>
                  <w:rFonts w:ascii="Arial" w:hAnsi="Arial" w:cs="Arial"/>
                  <w:color w:val="131313"/>
                  <w:lang w:val="en-US"/>
                </w:rPr>
                <w:t xml:space="preserve"> The LOD and LOQ were defined by a signal/noise ≥ 3 and a signal/noise ≥ 9, respectively. The relative recoveries of 2-MCPD and 3-MCPD (86 % to 103 %) were determined from the nominal spiking levels.</w:t>
              </w:r>
            </w:ins>
          </w:p>
          <w:p w14:paraId="416EDE2D" w14:textId="77777777" w:rsidR="006A4DA0" w:rsidRDefault="006A4DA0">
            <w:pPr>
              <w:autoSpaceDE w:val="0"/>
              <w:autoSpaceDN w:val="0"/>
              <w:adjustRightInd w:val="0"/>
              <w:spacing w:after="0" w:line="360" w:lineRule="auto"/>
              <w:rPr>
                <w:ins w:id="185" w:author="Herr Dr. Bernhard Monien" w:date="2024-08-30T15:16:00Z"/>
                <w:rFonts w:ascii="Arial" w:hAnsi="Arial" w:cs="Arial"/>
                <w:color w:val="131313"/>
                <w:lang w:val="en-US"/>
              </w:rPr>
            </w:pPr>
            <w:ins w:id="186" w:author="Herr Dr. Bernhard Monien" w:date="2024-08-30T15:16:00Z">
              <w:r>
                <w:rPr>
                  <w:rFonts w:ascii="Arial" w:hAnsi="Arial" w:cs="Arial"/>
                  <w:i/>
                  <w:color w:val="131313"/>
                  <w:lang w:val="en-US"/>
                </w:rPr>
                <w:t>b</w:t>
              </w:r>
              <w:r>
                <w:rPr>
                  <w:rFonts w:ascii="Arial" w:hAnsi="Arial" w:cs="Arial"/>
                  <w:color w:val="131313"/>
                  <w:lang w:val="en-US"/>
                </w:rPr>
                <w:t xml:space="preserve"> The intraday precision was calculated as the coefficient of variation (CV, %) from the relative recovery. The interday precision of 2- and 3-MCPD analysis (CV) was determined by 5-fold analysis of two naturally contaminated human urine samples (low concentrations: 2-MCPD 0.26 µg/L; 3-MCPD 0.24 µg/L; high concentrations: 2-MCPD 1.69 µg/L, 3-MCPD 1.77 µg/L).</w:t>
              </w:r>
            </w:ins>
          </w:p>
          <w:p w14:paraId="554E3951" w14:textId="77777777" w:rsidR="006A4DA0" w:rsidRDefault="006A4DA0">
            <w:pPr>
              <w:autoSpaceDE w:val="0"/>
              <w:autoSpaceDN w:val="0"/>
              <w:adjustRightInd w:val="0"/>
              <w:spacing w:after="0" w:line="360" w:lineRule="auto"/>
              <w:rPr>
                <w:ins w:id="187" w:author="Herr Dr. Bernhard Monien" w:date="2024-08-30T15:16:00Z"/>
                <w:rFonts w:ascii="Arial" w:hAnsi="Arial" w:cs="Arial"/>
                <w:i/>
                <w:color w:val="000000"/>
                <w:lang w:val="en-US"/>
              </w:rPr>
            </w:pPr>
            <w:ins w:id="188" w:author="Herr Dr. Bernhard Monien" w:date="2024-08-30T15:16:00Z">
              <w:r>
                <w:rPr>
                  <w:rFonts w:ascii="Arial" w:hAnsi="Arial" w:cs="Arial"/>
                  <w:i/>
                  <w:color w:val="131313"/>
                  <w:lang w:val="en-US"/>
                </w:rPr>
                <w:t>c</w:t>
              </w:r>
              <w:r>
                <w:rPr>
                  <w:rFonts w:ascii="Arial" w:hAnsi="Arial" w:cs="Arial"/>
                  <w:color w:val="131313"/>
                  <w:lang w:val="en-US"/>
                </w:rPr>
                <w:t xml:space="preserve"> Due to a lack of certified reference materials for the analysis of monochloropropanediols in human urine, three certified FAPAS® soy sauce proficiency testing materials (FAPAS® 2645, 2648, 2650) were mixed with human blank urine (1:4) and analyzed as described.</w:t>
              </w:r>
            </w:ins>
          </w:p>
        </w:tc>
      </w:tr>
    </w:tbl>
    <w:p w14:paraId="1B516D75" w14:textId="1DE0E7A4" w:rsidR="003135A4" w:rsidRPr="003135A4" w:rsidRDefault="003135A4" w:rsidP="003135A4">
      <w:pPr>
        <w:spacing w:after="0" w:line="360" w:lineRule="auto"/>
        <w:rPr>
          <w:ins w:id="189" w:author="Herr Dr. Bernhard Monien" w:date="2024-08-30T14:37:00Z"/>
          <w:rFonts w:ascii="Arial" w:hAnsi="Arial" w:cs="Arial"/>
          <w:lang w:val="en-US"/>
        </w:rPr>
      </w:pPr>
    </w:p>
    <w:p w14:paraId="582332A7" w14:textId="77777777" w:rsidR="003135A4" w:rsidRDefault="003135A4" w:rsidP="0071038F">
      <w:pPr>
        <w:spacing w:after="0" w:line="360" w:lineRule="auto"/>
        <w:rPr>
          <w:rFonts w:ascii="Arial" w:hAnsi="Arial" w:cs="Arial"/>
          <w:lang w:val="en-US"/>
        </w:rPr>
      </w:pPr>
    </w:p>
    <w:sectPr w:rsidR="003135A4" w:rsidSect="00A710CD">
      <w:footerReference w:type="default" r:id="rId9"/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DA615" w14:textId="77777777" w:rsidR="00B93CCF" w:rsidRDefault="00B93CCF" w:rsidP="00A53F2F">
      <w:pPr>
        <w:spacing w:after="0" w:line="240" w:lineRule="auto"/>
      </w:pPr>
      <w:r>
        <w:separator/>
      </w:r>
    </w:p>
  </w:endnote>
  <w:endnote w:type="continuationSeparator" w:id="0">
    <w:p w14:paraId="1363B7AC" w14:textId="77777777" w:rsidR="00B93CCF" w:rsidRDefault="00B93CCF" w:rsidP="00A5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F06D5" w14:textId="0C6D98EF" w:rsidR="00825126" w:rsidRDefault="00825126" w:rsidP="00C518C1">
    <w:pPr>
      <w:pStyle w:val="Footer"/>
      <w:jc w:val="both"/>
    </w:pPr>
    <w:r>
      <w:tab/>
    </w:r>
    <w:r>
      <w:tab/>
    </w:r>
    <w:sdt>
      <w:sdtPr>
        <w:id w:val="-1676881707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44CDA">
          <w:rPr>
            <w:noProof/>
          </w:rPr>
          <w:t>7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1F505" w14:textId="77777777" w:rsidR="00B93CCF" w:rsidRDefault="00B93CCF" w:rsidP="00A53F2F">
      <w:pPr>
        <w:spacing w:after="0" w:line="240" w:lineRule="auto"/>
      </w:pPr>
      <w:r>
        <w:separator/>
      </w:r>
    </w:p>
  </w:footnote>
  <w:footnote w:type="continuationSeparator" w:id="0">
    <w:p w14:paraId="17F55636" w14:textId="77777777" w:rsidR="00B93CCF" w:rsidRDefault="00B93CCF" w:rsidP="00A53F2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rr Dr. Bernhard Monien">
    <w15:presenceInfo w15:providerId="None" w15:userId="Herr Dr. Bernhard Moni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a0ef0nx9tpoe0ed8xfx2xwz920vpzrtps&quot;&gt;Literatur_BM-DIFE&lt;record-ids&gt;&lt;item&gt;949&lt;/item&gt;&lt;item&gt;1590&lt;/item&gt;&lt;/record-ids&gt;&lt;/item&gt;&lt;/Libraries&gt;"/>
  </w:docVars>
  <w:rsids>
    <w:rsidRoot w:val="006F6DB1"/>
    <w:rsid w:val="00006D58"/>
    <w:rsid w:val="00010CD2"/>
    <w:rsid w:val="00012C03"/>
    <w:rsid w:val="000279A3"/>
    <w:rsid w:val="0003242B"/>
    <w:rsid w:val="000364BC"/>
    <w:rsid w:val="00041C62"/>
    <w:rsid w:val="00067FB7"/>
    <w:rsid w:val="00071F22"/>
    <w:rsid w:val="0007289C"/>
    <w:rsid w:val="00072DA5"/>
    <w:rsid w:val="00080D78"/>
    <w:rsid w:val="00081273"/>
    <w:rsid w:val="00085F38"/>
    <w:rsid w:val="000A7B53"/>
    <w:rsid w:val="000C7FE1"/>
    <w:rsid w:val="000D3B1F"/>
    <w:rsid w:val="000D6172"/>
    <w:rsid w:val="000E3712"/>
    <w:rsid w:val="000E3D9E"/>
    <w:rsid w:val="000F75C5"/>
    <w:rsid w:val="00125AF4"/>
    <w:rsid w:val="00152430"/>
    <w:rsid w:val="00163C1D"/>
    <w:rsid w:val="001647BB"/>
    <w:rsid w:val="00175A48"/>
    <w:rsid w:val="00186E0B"/>
    <w:rsid w:val="001917E3"/>
    <w:rsid w:val="001A5D1C"/>
    <w:rsid w:val="001B174B"/>
    <w:rsid w:val="001B381F"/>
    <w:rsid w:val="001C2862"/>
    <w:rsid w:val="001D0E33"/>
    <w:rsid w:val="001D7999"/>
    <w:rsid w:val="001E7B40"/>
    <w:rsid w:val="001F5CC0"/>
    <w:rsid w:val="001F622E"/>
    <w:rsid w:val="00212AB4"/>
    <w:rsid w:val="002230F2"/>
    <w:rsid w:val="0022638F"/>
    <w:rsid w:val="00227A14"/>
    <w:rsid w:val="00231646"/>
    <w:rsid w:val="00232CA7"/>
    <w:rsid w:val="00235061"/>
    <w:rsid w:val="002350E9"/>
    <w:rsid w:val="002404AB"/>
    <w:rsid w:val="002472C4"/>
    <w:rsid w:val="00253C25"/>
    <w:rsid w:val="00293987"/>
    <w:rsid w:val="002A12D1"/>
    <w:rsid w:val="002A62E2"/>
    <w:rsid w:val="002B5977"/>
    <w:rsid w:val="002B6494"/>
    <w:rsid w:val="002C3BE5"/>
    <w:rsid w:val="002C790B"/>
    <w:rsid w:val="002E2444"/>
    <w:rsid w:val="00313244"/>
    <w:rsid w:val="003135A4"/>
    <w:rsid w:val="003263E4"/>
    <w:rsid w:val="0033225A"/>
    <w:rsid w:val="00335944"/>
    <w:rsid w:val="0034262A"/>
    <w:rsid w:val="00351CAE"/>
    <w:rsid w:val="0035740A"/>
    <w:rsid w:val="003840D1"/>
    <w:rsid w:val="0039336A"/>
    <w:rsid w:val="00393FCF"/>
    <w:rsid w:val="003A14F9"/>
    <w:rsid w:val="003C1EEA"/>
    <w:rsid w:val="003D1B91"/>
    <w:rsid w:val="003E061B"/>
    <w:rsid w:val="003F57B3"/>
    <w:rsid w:val="00423D6B"/>
    <w:rsid w:val="00431853"/>
    <w:rsid w:val="00470ADD"/>
    <w:rsid w:val="00475FA9"/>
    <w:rsid w:val="004835F9"/>
    <w:rsid w:val="004839F1"/>
    <w:rsid w:val="00491041"/>
    <w:rsid w:val="00495BBF"/>
    <w:rsid w:val="00495FED"/>
    <w:rsid w:val="004963F3"/>
    <w:rsid w:val="004A1CC9"/>
    <w:rsid w:val="004A6D0B"/>
    <w:rsid w:val="004B3C7E"/>
    <w:rsid w:val="004B431F"/>
    <w:rsid w:val="004C3CD4"/>
    <w:rsid w:val="004E1875"/>
    <w:rsid w:val="004F4952"/>
    <w:rsid w:val="004F5D24"/>
    <w:rsid w:val="00500F03"/>
    <w:rsid w:val="00502BF3"/>
    <w:rsid w:val="0052222C"/>
    <w:rsid w:val="00530478"/>
    <w:rsid w:val="00532E39"/>
    <w:rsid w:val="00534F5F"/>
    <w:rsid w:val="005611ED"/>
    <w:rsid w:val="00564BEE"/>
    <w:rsid w:val="00581472"/>
    <w:rsid w:val="005850CB"/>
    <w:rsid w:val="005B126A"/>
    <w:rsid w:val="005B2534"/>
    <w:rsid w:val="005B6DE3"/>
    <w:rsid w:val="005C04FC"/>
    <w:rsid w:val="005C321F"/>
    <w:rsid w:val="005C351F"/>
    <w:rsid w:val="005C65A5"/>
    <w:rsid w:val="005E6442"/>
    <w:rsid w:val="005F58E4"/>
    <w:rsid w:val="00607845"/>
    <w:rsid w:val="00624D67"/>
    <w:rsid w:val="00625A98"/>
    <w:rsid w:val="00642E77"/>
    <w:rsid w:val="00644865"/>
    <w:rsid w:val="006703EA"/>
    <w:rsid w:val="0067694F"/>
    <w:rsid w:val="006858CD"/>
    <w:rsid w:val="0068681E"/>
    <w:rsid w:val="006930B9"/>
    <w:rsid w:val="006A4DA0"/>
    <w:rsid w:val="006A63F4"/>
    <w:rsid w:val="006C055C"/>
    <w:rsid w:val="006D42E7"/>
    <w:rsid w:val="006E0260"/>
    <w:rsid w:val="006F5C11"/>
    <w:rsid w:val="006F6DB1"/>
    <w:rsid w:val="00702553"/>
    <w:rsid w:val="0071038F"/>
    <w:rsid w:val="00711D0B"/>
    <w:rsid w:val="0073600B"/>
    <w:rsid w:val="00736B70"/>
    <w:rsid w:val="0074516F"/>
    <w:rsid w:val="00762D6A"/>
    <w:rsid w:val="00772AF3"/>
    <w:rsid w:val="00786F78"/>
    <w:rsid w:val="00787B8C"/>
    <w:rsid w:val="00787DA1"/>
    <w:rsid w:val="007A5B2C"/>
    <w:rsid w:val="007B1A40"/>
    <w:rsid w:val="007E304D"/>
    <w:rsid w:val="007E30D5"/>
    <w:rsid w:val="008007D2"/>
    <w:rsid w:val="00800D69"/>
    <w:rsid w:val="00800FDD"/>
    <w:rsid w:val="00810AB6"/>
    <w:rsid w:val="00812E69"/>
    <w:rsid w:val="008149F4"/>
    <w:rsid w:val="008215D0"/>
    <w:rsid w:val="00825126"/>
    <w:rsid w:val="00844CDA"/>
    <w:rsid w:val="00844F23"/>
    <w:rsid w:val="00886155"/>
    <w:rsid w:val="00887033"/>
    <w:rsid w:val="00891672"/>
    <w:rsid w:val="00896493"/>
    <w:rsid w:val="00897F7A"/>
    <w:rsid w:val="008A32CB"/>
    <w:rsid w:val="008C395A"/>
    <w:rsid w:val="008D07EF"/>
    <w:rsid w:val="008E372E"/>
    <w:rsid w:val="009067C2"/>
    <w:rsid w:val="00923B53"/>
    <w:rsid w:val="00924566"/>
    <w:rsid w:val="00941E92"/>
    <w:rsid w:val="009437FE"/>
    <w:rsid w:val="0094686D"/>
    <w:rsid w:val="00946A94"/>
    <w:rsid w:val="00953169"/>
    <w:rsid w:val="0096145E"/>
    <w:rsid w:val="00965DA3"/>
    <w:rsid w:val="009929BD"/>
    <w:rsid w:val="009963C6"/>
    <w:rsid w:val="009B09B6"/>
    <w:rsid w:val="009C1F42"/>
    <w:rsid w:val="009D6B58"/>
    <w:rsid w:val="009E3D8D"/>
    <w:rsid w:val="009F3063"/>
    <w:rsid w:val="00A17063"/>
    <w:rsid w:val="00A21E1C"/>
    <w:rsid w:val="00A34E71"/>
    <w:rsid w:val="00A5164F"/>
    <w:rsid w:val="00A51837"/>
    <w:rsid w:val="00A53F2F"/>
    <w:rsid w:val="00A61428"/>
    <w:rsid w:val="00A67039"/>
    <w:rsid w:val="00A710CD"/>
    <w:rsid w:val="00A81F90"/>
    <w:rsid w:val="00A84004"/>
    <w:rsid w:val="00A840DE"/>
    <w:rsid w:val="00AA3804"/>
    <w:rsid w:val="00AC143F"/>
    <w:rsid w:val="00AD21EA"/>
    <w:rsid w:val="00AD5524"/>
    <w:rsid w:val="00AF2FC6"/>
    <w:rsid w:val="00B012A7"/>
    <w:rsid w:val="00B074C5"/>
    <w:rsid w:val="00B34CC6"/>
    <w:rsid w:val="00B5204E"/>
    <w:rsid w:val="00B67AB7"/>
    <w:rsid w:val="00B74857"/>
    <w:rsid w:val="00B75043"/>
    <w:rsid w:val="00B93CCF"/>
    <w:rsid w:val="00BC432A"/>
    <w:rsid w:val="00BE6119"/>
    <w:rsid w:val="00BF6775"/>
    <w:rsid w:val="00BF7A56"/>
    <w:rsid w:val="00BF7D6E"/>
    <w:rsid w:val="00C17371"/>
    <w:rsid w:val="00C378A3"/>
    <w:rsid w:val="00C43AD5"/>
    <w:rsid w:val="00C440E0"/>
    <w:rsid w:val="00C44546"/>
    <w:rsid w:val="00C5150E"/>
    <w:rsid w:val="00C518C1"/>
    <w:rsid w:val="00C542B9"/>
    <w:rsid w:val="00C60C5B"/>
    <w:rsid w:val="00C70ABE"/>
    <w:rsid w:val="00C801D9"/>
    <w:rsid w:val="00CA7EFD"/>
    <w:rsid w:val="00CF17E1"/>
    <w:rsid w:val="00D00416"/>
    <w:rsid w:val="00D03F70"/>
    <w:rsid w:val="00D12026"/>
    <w:rsid w:val="00D165C6"/>
    <w:rsid w:val="00D24C41"/>
    <w:rsid w:val="00D25402"/>
    <w:rsid w:val="00D3737D"/>
    <w:rsid w:val="00D46366"/>
    <w:rsid w:val="00D52417"/>
    <w:rsid w:val="00D532FC"/>
    <w:rsid w:val="00D5522A"/>
    <w:rsid w:val="00D7414D"/>
    <w:rsid w:val="00D767EC"/>
    <w:rsid w:val="00DA1770"/>
    <w:rsid w:val="00DA3012"/>
    <w:rsid w:val="00DA5B7B"/>
    <w:rsid w:val="00DC331D"/>
    <w:rsid w:val="00DE0E7A"/>
    <w:rsid w:val="00DE296A"/>
    <w:rsid w:val="00DF12F3"/>
    <w:rsid w:val="00DF488E"/>
    <w:rsid w:val="00E04467"/>
    <w:rsid w:val="00E057F3"/>
    <w:rsid w:val="00E06FF1"/>
    <w:rsid w:val="00E13D12"/>
    <w:rsid w:val="00E25988"/>
    <w:rsid w:val="00E266E2"/>
    <w:rsid w:val="00E462C6"/>
    <w:rsid w:val="00E5729A"/>
    <w:rsid w:val="00E706C2"/>
    <w:rsid w:val="00E740D0"/>
    <w:rsid w:val="00E7426C"/>
    <w:rsid w:val="00E80D18"/>
    <w:rsid w:val="00E914AD"/>
    <w:rsid w:val="00E92DE1"/>
    <w:rsid w:val="00EA077D"/>
    <w:rsid w:val="00EB0BCD"/>
    <w:rsid w:val="00EB2EED"/>
    <w:rsid w:val="00EB3DC2"/>
    <w:rsid w:val="00EB7B3A"/>
    <w:rsid w:val="00EE3D3D"/>
    <w:rsid w:val="00F01147"/>
    <w:rsid w:val="00F12A5B"/>
    <w:rsid w:val="00F23FC2"/>
    <w:rsid w:val="00F25718"/>
    <w:rsid w:val="00F50049"/>
    <w:rsid w:val="00F57346"/>
    <w:rsid w:val="00F7627C"/>
    <w:rsid w:val="00F81851"/>
    <w:rsid w:val="00F923C3"/>
    <w:rsid w:val="00FD1E56"/>
    <w:rsid w:val="00FD7AB5"/>
    <w:rsid w:val="00FE006C"/>
    <w:rsid w:val="00FE00A2"/>
    <w:rsid w:val="00FF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59198"/>
  <w15:chartTrackingRefBased/>
  <w15:docId w15:val="{8FBBE212-43F4-4E30-B0CD-05A124341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371"/>
  </w:style>
  <w:style w:type="paragraph" w:styleId="BalloonText">
    <w:name w:val="Balloon Text"/>
    <w:basedOn w:val="Normal"/>
    <w:link w:val="BalloonTextChar"/>
    <w:uiPriority w:val="99"/>
    <w:semiHidden/>
    <w:unhideWhenUsed/>
    <w:rsid w:val="00B75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0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3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F2F"/>
  </w:style>
  <w:style w:type="paragraph" w:styleId="Footer">
    <w:name w:val="footer"/>
    <w:basedOn w:val="Normal"/>
    <w:link w:val="FooterChar"/>
    <w:uiPriority w:val="99"/>
    <w:unhideWhenUsed/>
    <w:rsid w:val="00A53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F2F"/>
  </w:style>
  <w:style w:type="paragraph" w:styleId="ListParagraph">
    <w:name w:val="List Paragraph"/>
    <w:basedOn w:val="Normal"/>
    <w:uiPriority w:val="34"/>
    <w:qFormat/>
    <w:rsid w:val="001524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1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42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8251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251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251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2512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32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950A8-9222-4028-B1AD-53E23DC66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</Words>
  <Characters>327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ür Risikobewertung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auch</dc:creator>
  <cp:keywords/>
  <dc:description/>
  <cp:lastModifiedBy>Herr Dr. Bernhard Monien</cp:lastModifiedBy>
  <cp:revision>35</cp:revision>
  <cp:lastPrinted>2021-11-25T08:57:00Z</cp:lastPrinted>
  <dcterms:created xsi:type="dcterms:W3CDTF">2022-01-19T16:25:00Z</dcterms:created>
  <dcterms:modified xsi:type="dcterms:W3CDTF">2024-08-31T08:18:00Z</dcterms:modified>
</cp:coreProperties>
</file>